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CDAD1" w14:textId="2DDCAB05" w:rsidR="36821723" w:rsidRPr="004C0167" w:rsidRDefault="01D76076" w:rsidP="0002550E">
      <w:pPr>
        <w:spacing w:line="240" w:lineRule="auto"/>
        <w:rPr>
          <w:rFonts w:ascii="Times New Roman" w:eastAsia="Times" w:hAnsi="Times New Roman" w:cs="Times New Roman"/>
          <w:b/>
          <w:bCs/>
          <w:szCs w:val="24"/>
        </w:rPr>
      </w:pPr>
      <w:r w:rsidRPr="004C0167">
        <w:rPr>
          <w:rFonts w:ascii="Times New Roman" w:eastAsia="Times" w:hAnsi="Times New Roman" w:cs="Times New Roman"/>
          <w:b/>
          <w:bCs/>
          <w:szCs w:val="24"/>
        </w:rPr>
        <w:t>Supplementary Material</w:t>
      </w:r>
    </w:p>
    <w:p w14:paraId="7409E826" w14:textId="30DD8DE9" w:rsidR="00064D10" w:rsidRPr="004C0167" w:rsidRDefault="00570562" w:rsidP="0002550E">
      <w:pPr>
        <w:spacing w:line="240" w:lineRule="auto"/>
        <w:rPr>
          <w:rFonts w:ascii="Times New Roman" w:eastAsia="Times" w:hAnsi="Times New Roman" w:cs="Times New Roman"/>
          <w:b/>
          <w:bCs/>
          <w:szCs w:val="24"/>
        </w:rPr>
      </w:pPr>
      <w:r w:rsidRPr="004C0167">
        <w:rPr>
          <w:rFonts w:ascii="Times New Roman" w:eastAsia="Times" w:hAnsi="Times New Roman" w:cs="Times New Roman"/>
          <w:b/>
          <w:bCs/>
          <w:szCs w:val="24"/>
        </w:rPr>
        <w:t>Figure S</w:t>
      </w:r>
      <w:r w:rsidR="01D76076" w:rsidRPr="004C0167">
        <w:rPr>
          <w:rFonts w:ascii="Times New Roman" w:eastAsia="Times" w:hAnsi="Times New Roman" w:cs="Times New Roman"/>
          <w:b/>
          <w:bCs/>
          <w:szCs w:val="24"/>
        </w:rPr>
        <w:t>1</w:t>
      </w:r>
    </w:p>
    <w:p w14:paraId="0B55CBB2" w14:textId="1606C7D8" w:rsidR="00064D10" w:rsidRPr="004C0167" w:rsidRDefault="009A4CE9" w:rsidP="0002550E">
      <w:pPr>
        <w:spacing w:line="240" w:lineRule="auto"/>
        <w:rPr>
          <w:rFonts w:ascii="Times New Roman" w:eastAsia="Times" w:hAnsi="Times New Roman" w:cs="Times New Roman"/>
          <w:szCs w:val="24"/>
        </w:rPr>
      </w:pPr>
      <w:r w:rsidRPr="004C0167">
        <w:rPr>
          <w:rFonts w:ascii="Times New Roman" w:eastAsia="Times" w:hAnsi="Times New Roman" w:cs="Times New Roman"/>
          <w:b/>
          <w:bCs/>
          <w:szCs w:val="24"/>
        </w:rPr>
        <w:t>(</w:t>
      </w:r>
      <w:r w:rsidR="47AE95E6" w:rsidRPr="004C0167">
        <w:rPr>
          <w:rFonts w:ascii="Times New Roman" w:eastAsia="Times" w:hAnsi="Times New Roman" w:cs="Times New Roman"/>
          <w:b/>
          <w:bCs/>
          <w:szCs w:val="24"/>
        </w:rPr>
        <w:t>A</w:t>
      </w:r>
      <w:r w:rsidRPr="004C0167">
        <w:rPr>
          <w:rFonts w:ascii="Times New Roman" w:eastAsia="Times" w:hAnsi="Times New Roman" w:cs="Times New Roman"/>
          <w:b/>
          <w:bCs/>
          <w:szCs w:val="24"/>
        </w:rPr>
        <w:t>)</w:t>
      </w:r>
      <w:r w:rsidR="47AE95E6" w:rsidRPr="004C0167">
        <w:rPr>
          <w:rFonts w:ascii="Times New Roman" w:eastAsia="Times" w:hAnsi="Times New Roman" w:cs="Times New Roman"/>
          <w:szCs w:val="24"/>
        </w:rPr>
        <w:t xml:space="preserve"> Distribution of Ct data before (top) and after (bottom) filtering. Samples were filtered using an amplification score &lt; 1.24 and Ct value &gt; 30. Samples that were outside the top/bottom 10% quantile of each group were also filtered. </w:t>
      </w:r>
      <w:r w:rsidRPr="004C0167">
        <w:rPr>
          <w:rFonts w:ascii="Times New Roman" w:eastAsia="Times" w:hAnsi="Times New Roman" w:cs="Times New Roman"/>
          <w:b/>
          <w:bCs/>
          <w:szCs w:val="24"/>
        </w:rPr>
        <w:t>(</w:t>
      </w:r>
      <w:r w:rsidR="47AE95E6" w:rsidRPr="004C0167">
        <w:rPr>
          <w:rFonts w:ascii="Times New Roman" w:eastAsia="Times" w:hAnsi="Times New Roman" w:cs="Times New Roman"/>
          <w:b/>
          <w:bCs/>
          <w:szCs w:val="24"/>
        </w:rPr>
        <w:t>B</w:t>
      </w:r>
      <w:r w:rsidRPr="004C0167">
        <w:rPr>
          <w:rFonts w:ascii="Times New Roman" w:eastAsia="Times" w:hAnsi="Times New Roman" w:cs="Times New Roman"/>
          <w:b/>
          <w:bCs/>
          <w:szCs w:val="24"/>
        </w:rPr>
        <w:t>)</w:t>
      </w:r>
      <w:r w:rsidR="47AE95E6" w:rsidRPr="004C0167">
        <w:rPr>
          <w:rFonts w:ascii="Times New Roman" w:eastAsia="Times" w:hAnsi="Times New Roman" w:cs="Times New Roman"/>
          <w:szCs w:val="24"/>
        </w:rPr>
        <w:t xml:space="preserve"> Boxplots of Ct distribution of patient samples before (left) and after (right) normalisation using rank invariant miRNAs as reference genes. </w:t>
      </w:r>
      <w:r w:rsidRPr="004C0167">
        <w:rPr>
          <w:rFonts w:ascii="Times New Roman" w:eastAsia="Times" w:hAnsi="Times New Roman" w:cs="Times New Roman"/>
          <w:b/>
          <w:bCs/>
          <w:szCs w:val="24"/>
        </w:rPr>
        <w:t>(</w:t>
      </w:r>
      <w:r w:rsidR="47AE95E6" w:rsidRPr="004C0167">
        <w:rPr>
          <w:rFonts w:ascii="Times New Roman" w:eastAsia="Times" w:hAnsi="Times New Roman" w:cs="Times New Roman"/>
          <w:b/>
          <w:bCs/>
          <w:szCs w:val="24"/>
        </w:rPr>
        <w:t>C</w:t>
      </w:r>
      <w:r w:rsidRPr="004C0167">
        <w:rPr>
          <w:rFonts w:ascii="Times New Roman" w:eastAsia="Times" w:hAnsi="Times New Roman" w:cs="Times New Roman"/>
          <w:b/>
          <w:bCs/>
          <w:szCs w:val="24"/>
        </w:rPr>
        <w:t>)</w:t>
      </w:r>
      <w:r w:rsidR="47AE95E6" w:rsidRPr="004C0167">
        <w:rPr>
          <w:rFonts w:ascii="Times New Roman" w:eastAsia="Times" w:hAnsi="Times New Roman" w:cs="Times New Roman"/>
          <w:szCs w:val="24"/>
        </w:rPr>
        <w:t xml:space="preserve"> PCA plots demonstrating the clustering of samples based on covariates (experimental batch (Array), sex, age). </w:t>
      </w:r>
      <w:r w:rsidRPr="004C0167">
        <w:rPr>
          <w:rFonts w:ascii="Times New Roman" w:eastAsia="Times" w:hAnsi="Times New Roman" w:cs="Times New Roman"/>
          <w:b/>
          <w:bCs/>
          <w:szCs w:val="24"/>
        </w:rPr>
        <w:t>(</w:t>
      </w:r>
      <w:r w:rsidR="47AE95E6" w:rsidRPr="004C0167">
        <w:rPr>
          <w:rFonts w:ascii="Times New Roman" w:eastAsia="Times" w:hAnsi="Times New Roman" w:cs="Times New Roman"/>
          <w:b/>
          <w:bCs/>
          <w:szCs w:val="24"/>
        </w:rPr>
        <w:t>D</w:t>
      </w:r>
      <w:r w:rsidRPr="004C0167">
        <w:rPr>
          <w:rFonts w:ascii="Times New Roman" w:eastAsia="Times" w:hAnsi="Times New Roman" w:cs="Times New Roman"/>
          <w:b/>
          <w:bCs/>
          <w:szCs w:val="24"/>
        </w:rPr>
        <w:t>)</w:t>
      </w:r>
      <w:r w:rsidR="47AE95E6" w:rsidRPr="004C0167">
        <w:rPr>
          <w:rFonts w:ascii="Times New Roman" w:eastAsia="Times" w:hAnsi="Times New Roman" w:cs="Times New Roman"/>
          <w:szCs w:val="24"/>
        </w:rPr>
        <w:t xml:space="preserve"> The effect of each covariate on the distribution of p-values. </w:t>
      </w:r>
    </w:p>
    <w:p w14:paraId="38BD3C5D" w14:textId="77777777" w:rsidR="00665E52" w:rsidRPr="004C0167" w:rsidRDefault="00665E52" w:rsidP="00665E52">
      <w:pPr>
        <w:spacing w:line="240" w:lineRule="auto"/>
        <w:rPr>
          <w:rFonts w:ascii="Times New Roman" w:eastAsia="Times" w:hAnsi="Times New Roman" w:cs="Times New Roman"/>
          <w:b/>
          <w:bCs/>
          <w:szCs w:val="24"/>
        </w:rPr>
      </w:pPr>
      <w:r w:rsidRPr="004C0167">
        <w:rPr>
          <w:rFonts w:ascii="Times New Roman" w:eastAsia="Times" w:hAnsi="Times New Roman" w:cs="Times New Roman"/>
          <w:b/>
          <w:bCs/>
          <w:szCs w:val="24"/>
        </w:rPr>
        <w:t>Figure S2</w:t>
      </w:r>
    </w:p>
    <w:p w14:paraId="4EC19F24" w14:textId="77777777" w:rsidR="00665E52" w:rsidRPr="004C0167" w:rsidRDefault="00665E52" w:rsidP="00665E52">
      <w:pPr>
        <w:spacing w:line="240" w:lineRule="auto"/>
        <w:rPr>
          <w:rFonts w:ascii="Times New Roman" w:eastAsia="Times" w:hAnsi="Times New Roman" w:cs="Times New Roman"/>
          <w:szCs w:val="24"/>
        </w:rPr>
      </w:pPr>
      <w:r w:rsidRPr="004C0167">
        <w:rPr>
          <w:rFonts w:ascii="Times New Roman" w:eastAsia="Times" w:hAnsi="Times New Roman" w:cs="Times New Roman"/>
          <w:szCs w:val="24"/>
        </w:rPr>
        <w:t xml:space="preserve">miRNA expression changes (fold change) at each PD time point were correlated to </w:t>
      </w:r>
      <w:r w:rsidRPr="004C0167">
        <w:rPr>
          <w:rFonts w:ascii="Times New Roman" w:eastAsia="Times" w:hAnsi="Times New Roman" w:cs="Times New Roman"/>
          <w:b/>
          <w:bCs/>
          <w:szCs w:val="24"/>
        </w:rPr>
        <w:t>(A)</w:t>
      </w:r>
      <w:r w:rsidRPr="004C0167">
        <w:rPr>
          <w:rFonts w:ascii="Times New Roman" w:eastAsia="Times" w:hAnsi="Times New Roman" w:cs="Times New Roman"/>
          <w:szCs w:val="24"/>
        </w:rPr>
        <w:t xml:space="preserve"> photoreceptor row counts (PR rows) and IBA</w:t>
      </w:r>
      <w:r w:rsidRPr="004C0167">
        <w:rPr>
          <w:rFonts w:ascii="Times New Roman" w:eastAsia="Times" w:hAnsi="Times New Roman" w:cs="Times New Roman"/>
          <w:szCs w:val="24"/>
          <w:vertAlign w:val="superscript"/>
        </w:rPr>
        <w:t>+</w:t>
      </w:r>
      <w:r w:rsidRPr="004C0167">
        <w:rPr>
          <w:rFonts w:ascii="Times New Roman" w:eastAsia="Times" w:hAnsi="Times New Roman" w:cs="Times New Roman"/>
          <w:szCs w:val="24"/>
        </w:rPr>
        <w:t xml:space="preserve"> cell counts and </w:t>
      </w:r>
      <w:r w:rsidRPr="004C0167">
        <w:rPr>
          <w:rFonts w:ascii="Times New Roman" w:eastAsia="Times" w:hAnsi="Times New Roman" w:cs="Times New Roman"/>
          <w:b/>
          <w:bCs/>
          <w:szCs w:val="24"/>
        </w:rPr>
        <w:t>(B)</w:t>
      </w:r>
      <w:r w:rsidRPr="004C0167">
        <w:rPr>
          <w:rFonts w:ascii="Times New Roman" w:eastAsia="Times" w:hAnsi="Times New Roman" w:cs="Times New Roman"/>
          <w:szCs w:val="24"/>
        </w:rPr>
        <w:t xml:space="preserve"> TUNEL</w:t>
      </w:r>
      <w:r w:rsidRPr="004C0167">
        <w:rPr>
          <w:rFonts w:ascii="Times New Roman" w:eastAsia="Times" w:hAnsi="Times New Roman" w:cs="Times New Roman"/>
          <w:szCs w:val="24"/>
          <w:vertAlign w:val="superscript"/>
        </w:rPr>
        <w:t>+</w:t>
      </w:r>
      <w:r w:rsidRPr="004C0167">
        <w:rPr>
          <w:rFonts w:ascii="Times New Roman" w:eastAsia="Times" w:hAnsi="Times New Roman" w:cs="Times New Roman"/>
          <w:szCs w:val="24"/>
        </w:rPr>
        <w:t xml:space="preserve"> cell count using Spearman’s correlation analysis. </w:t>
      </w:r>
    </w:p>
    <w:p w14:paraId="137CF7DF" w14:textId="77777777" w:rsidR="00665E52" w:rsidRPr="004C0167" w:rsidRDefault="00665E52" w:rsidP="00665E52">
      <w:pPr>
        <w:spacing w:line="240" w:lineRule="auto"/>
        <w:rPr>
          <w:rFonts w:ascii="Times New Roman" w:eastAsia="Times" w:hAnsi="Times New Roman" w:cs="Times New Roman"/>
          <w:b/>
          <w:bCs/>
          <w:szCs w:val="24"/>
        </w:rPr>
      </w:pPr>
      <w:r w:rsidRPr="004C0167">
        <w:rPr>
          <w:rFonts w:ascii="Times New Roman" w:eastAsia="Times" w:hAnsi="Times New Roman" w:cs="Times New Roman"/>
          <w:b/>
          <w:bCs/>
          <w:szCs w:val="24"/>
        </w:rPr>
        <w:t>Figure S3</w:t>
      </w:r>
    </w:p>
    <w:p w14:paraId="3C3DEBC5" w14:textId="77777777" w:rsidR="00665E52" w:rsidRPr="004C0167" w:rsidRDefault="00665E52" w:rsidP="00665E52">
      <w:pPr>
        <w:spacing w:line="240" w:lineRule="auto"/>
        <w:rPr>
          <w:rFonts w:ascii="Times New Roman" w:eastAsia="Times" w:hAnsi="Times New Roman" w:cs="Times New Roman"/>
          <w:szCs w:val="24"/>
        </w:rPr>
      </w:pPr>
      <w:r w:rsidRPr="004C0167">
        <w:rPr>
          <w:rFonts w:ascii="Times New Roman" w:eastAsia="Times" w:hAnsi="Times New Roman" w:cs="Times New Roman"/>
          <w:szCs w:val="24"/>
        </w:rPr>
        <w:t xml:space="preserve">Modulations in miRNA abundance across all patient samples were correlated (Spearman’s correlation test, p &lt; 0.05) against the volume of the central retina within 1 mm (macula) and 3.45 mm (total) diameter circles centred on the macula (see also Table S7). </w:t>
      </w:r>
    </w:p>
    <w:p w14:paraId="5DF319C8" w14:textId="04214E2E" w:rsidR="36821723" w:rsidRPr="004C0167" w:rsidRDefault="00570562" w:rsidP="0002550E">
      <w:pPr>
        <w:spacing w:line="240" w:lineRule="auto"/>
        <w:rPr>
          <w:rFonts w:ascii="Times New Roman" w:eastAsia="Times" w:hAnsi="Times New Roman" w:cs="Times New Roman"/>
          <w:b/>
          <w:bCs/>
          <w:szCs w:val="24"/>
        </w:rPr>
      </w:pPr>
      <w:r w:rsidRPr="004C0167">
        <w:rPr>
          <w:rFonts w:ascii="Times New Roman" w:eastAsia="Times" w:hAnsi="Times New Roman" w:cs="Times New Roman"/>
          <w:b/>
          <w:bCs/>
          <w:szCs w:val="24"/>
        </w:rPr>
        <w:t>Table S</w:t>
      </w:r>
      <w:r w:rsidR="47AE95E6" w:rsidRPr="004C0167">
        <w:rPr>
          <w:rFonts w:ascii="Times New Roman" w:eastAsia="Times" w:hAnsi="Times New Roman" w:cs="Times New Roman"/>
          <w:b/>
          <w:bCs/>
          <w:szCs w:val="24"/>
        </w:rPr>
        <w:t>1</w:t>
      </w:r>
    </w:p>
    <w:p w14:paraId="28D82D59" w14:textId="0750A79D" w:rsidR="47AE95E6" w:rsidRPr="004C0167" w:rsidRDefault="47AE95E6" w:rsidP="0002550E">
      <w:pPr>
        <w:spacing w:line="240" w:lineRule="auto"/>
        <w:rPr>
          <w:rFonts w:ascii="Times New Roman" w:eastAsia="Times" w:hAnsi="Times New Roman" w:cs="Times New Roman"/>
          <w:szCs w:val="24"/>
        </w:rPr>
      </w:pPr>
      <w:r w:rsidRPr="004C0167">
        <w:rPr>
          <w:rFonts w:ascii="Times New Roman" w:eastAsia="Times" w:hAnsi="Times New Roman" w:cs="Times New Roman"/>
          <w:szCs w:val="24"/>
        </w:rPr>
        <w:t>Summary of patient details of patients recruited into this study.</w:t>
      </w:r>
    </w:p>
    <w:p w14:paraId="6085B332" w14:textId="015812E7" w:rsidR="00064D10" w:rsidRPr="004C0167" w:rsidRDefault="00570562" w:rsidP="0002550E">
      <w:pPr>
        <w:spacing w:line="240" w:lineRule="auto"/>
        <w:rPr>
          <w:rFonts w:ascii="Times New Roman" w:eastAsia="Times" w:hAnsi="Times New Roman" w:cs="Times New Roman"/>
          <w:b/>
          <w:bCs/>
          <w:szCs w:val="24"/>
        </w:rPr>
      </w:pPr>
      <w:r w:rsidRPr="004C0167">
        <w:rPr>
          <w:rFonts w:ascii="Times New Roman" w:eastAsia="Times" w:hAnsi="Times New Roman" w:cs="Times New Roman"/>
          <w:b/>
          <w:bCs/>
          <w:szCs w:val="24"/>
        </w:rPr>
        <w:t>Table S</w:t>
      </w:r>
      <w:r w:rsidR="47AE95E6" w:rsidRPr="004C0167">
        <w:rPr>
          <w:rFonts w:ascii="Times New Roman" w:eastAsia="Times" w:hAnsi="Times New Roman" w:cs="Times New Roman"/>
          <w:b/>
          <w:bCs/>
          <w:szCs w:val="24"/>
        </w:rPr>
        <w:t>2</w:t>
      </w:r>
    </w:p>
    <w:p w14:paraId="14901E8C" w14:textId="73E52AD2" w:rsidR="47AE95E6" w:rsidRPr="004C0167" w:rsidRDefault="47AE95E6" w:rsidP="0002550E">
      <w:pPr>
        <w:spacing w:line="240" w:lineRule="auto"/>
        <w:rPr>
          <w:rFonts w:ascii="Times New Roman" w:eastAsia="Calibri" w:hAnsi="Times New Roman" w:cs="Times New Roman"/>
          <w:szCs w:val="24"/>
        </w:rPr>
      </w:pPr>
      <w:r w:rsidRPr="004C0167">
        <w:rPr>
          <w:rFonts w:ascii="Times New Roman" w:eastAsia="Calibri" w:hAnsi="Times New Roman" w:cs="Times New Roman"/>
          <w:szCs w:val="24"/>
        </w:rPr>
        <w:t xml:space="preserve">Significant miRNA changes during </w:t>
      </w:r>
      <w:r w:rsidRPr="004C0167">
        <w:rPr>
          <w:rFonts w:ascii="Times New Roman" w:eastAsia="Calibri" w:hAnsi="Times New Roman" w:cs="Times New Roman"/>
          <w:b/>
          <w:bCs/>
          <w:szCs w:val="24"/>
        </w:rPr>
        <w:t>(A)</w:t>
      </w:r>
      <w:r w:rsidRPr="004C0167">
        <w:rPr>
          <w:rFonts w:ascii="Times New Roman" w:eastAsia="Calibri" w:hAnsi="Times New Roman" w:cs="Times New Roman"/>
          <w:szCs w:val="24"/>
        </w:rPr>
        <w:t xml:space="preserve"> 1 day, </w:t>
      </w:r>
      <w:r w:rsidRPr="004C0167">
        <w:rPr>
          <w:rFonts w:ascii="Times New Roman" w:eastAsia="Calibri" w:hAnsi="Times New Roman" w:cs="Times New Roman"/>
          <w:b/>
          <w:bCs/>
          <w:szCs w:val="24"/>
        </w:rPr>
        <w:t>(B)</w:t>
      </w:r>
      <w:r w:rsidRPr="004C0167">
        <w:rPr>
          <w:rFonts w:ascii="Times New Roman" w:eastAsia="Calibri" w:hAnsi="Times New Roman" w:cs="Times New Roman"/>
          <w:szCs w:val="24"/>
        </w:rPr>
        <w:t xml:space="preserve"> 3 days, and </w:t>
      </w:r>
      <w:r w:rsidRPr="004C0167">
        <w:rPr>
          <w:rFonts w:ascii="Times New Roman" w:eastAsia="Calibri" w:hAnsi="Times New Roman" w:cs="Times New Roman"/>
          <w:b/>
          <w:bCs/>
          <w:szCs w:val="24"/>
        </w:rPr>
        <w:t>(C)</w:t>
      </w:r>
      <w:r w:rsidRPr="004C0167">
        <w:rPr>
          <w:rFonts w:ascii="Times New Roman" w:eastAsia="Calibri" w:hAnsi="Times New Roman" w:cs="Times New Roman"/>
          <w:szCs w:val="24"/>
        </w:rPr>
        <w:t xml:space="preserve"> 5 days of photo-oxidative damage compared to the dim-reared control.</w:t>
      </w:r>
    </w:p>
    <w:p w14:paraId="5B174F33" w14:textId="58AA6F7E" w:rsidR="00064D10" w:rsidRPr="004C0167" w:rsidRDefault="00570562" w:rsidP="0002550E">
      <w:pPr>
        <w:spacing w:line="240" w:lineRule="auto"/>
        <w:rPr>
          <w:rFonts w:ascii="Times New Roman" w:eastAsia="Times" w:hAnsi="Times New Roman" w:cs="Times New Roman"/>
          <w:b/>
          <w:bCs/>
          <w:szCs w:val="24"/>
        </w:rPr>
      </w:pPr>
      <w:r w:rsidRPr="004C0167">
        <w:rPr>
          <w:rFonts w:ascii="Times New Roman" w:eastAsia="Times" w:hAnsi="Times New Roman" w:cs="Times New Roman"/>
          <w:b/>
          <w:bCs/>
          <w:szCs w:val="24"/>
        </w:rPr>
        <w:t>Table S</w:t>
      </w:r>
      <w:r w:rsidR="47AE95E6" w:rsidRPr="004C0167">
        <w:rPr>
          <w:rFonts w:ascii="Times New Roman" w:eastAsia="Times" w:hAnsi="Times New Roman" w:cs="Times New Roman"/>
          <w:b/>
          <w:bCs/>
          <w:szCs w:val="24"/>
        </w:rPr>
        <w:t>3</w:t>
      </w:r>
    </w:p>
    <w:p w14:paraId="4F9F5CEF" w14:textId="37904F3D" w:rsidR="47AE95E6" w:rsidRPr="004C0167" w:rsidRDefault="47AE95E6" w:rsidP="0002550E">
      <w:pPr>
        <w:spacing w:line="240" w:lineRule="auto"/>
        <w:rPr>
          <w:rFonts w:ascii="Times New Roman" w:eastAsia="Calibri" w:hAnsi="Times New Roman" w:cs="Times New Roman"/>
          <w:szCs w:val="24"/>
        </w:rPr>
      </w:pPr>
      <w:proofErr w:type="spellStart"/>
      <w:r w:rsidRPr="004C0167">
        <w:rPr>
          <w:rFonts w:ascii="Times New Roman" w:eastAsia="Calibri" w:hAnsi="Times New Roman" w:cs="Times New Roman"/>
          <w:szCs w:val="24"/>
        </w:rPr>
        <w:t>MirNet</w:t>
      </w:r>
      <w:proofErr w:type="spellEnd"/>
      <w:r w:rsidRPr="004C0167">
        <w:rPr>
          <w:rFonts w:ascii="Times New Roman" w:eastAsia="Calibri" w:hAnsi="Times New Roman" w:cs="Times New Roman"/>
          <w:szCs w:val="24"/>
        </w:rPr>
        <w:t xml:space="preserve"> Pathway analysis of mRNAs targeted by miRNAs </w:t>
      </w:r>
      <w:r w:rsidRPr="004C0167">
        <w:rPr>
          <w:rFonts w:ascii="Times New Roman" w:eastAsia="Calibri" w:hAnsi="Times New Roman" w:cs="Times New Roman"/>
          <w:b/>
          <w:bCs/>
          <w:szCs w:val="24"/>
        </w:rPr>
        <w:t>(A)</w:t>
      </w:r>
      <w:r w:rsidRPr="004C0167">
        <w:rPr>
          <w:rFonts w:ascii="Times New Roman" w:eastAsia="Calibri" w:hAnsi="Times New Roman" w:cs="Times New Roman"/>
          <w:szCs w:val="24"/>
        </w:rPr>
        <w:t xml:space="preserve"> downregulated and </w:t>
      </w:r>
      <w:r w:rsidRPr="004C0167">
        <w:rPr>
          <w:rFonts w:ascii="Times New Roman" w:eastAsia="Calibri" w:hAnsi="Times New Roman" w:cs="Times New Roman"/>
          <w:b/>
          <w:bCs/>
          <w:szCs w:val="24"/>
        </w:rPr>
        <w:t>(B)</w:t>
      </w:r>
      <w:r w:rsidRPr="004C0167">
        <w:rPr>
          <w:rFonts w:ascii="Times New Roman" w:eastAsia="Calibri" w:hAnsi="Times New Roman" w:cs="Times New Roman"/>
          <w:szCs w:val="24"/>
        </w:rPr>
        <w:t xml:space="preserve"> upregulated at 5 days PD. </w:t>
      </w:r>
    </w:p>
    <w:p w14:paraId="1B799C8F" w14:textId="27E69902" w:rsidR="00064D10" w:rsidRPr="004C0167" w:rsidRDefault="00570562" w:rsidP="0002550E">
      <w:pPr>
        <w:spacing w:line="240" w:lineRule="auto"/>
        <w:rPr>
          <w:rFonts w:ascii="Times New Roman" w:eastAsia="Times" w:hAnsi="Times New Roman" w:cs="Times New Roman"/>
          <w:b/>
          <w:bCs/>
          <w:szCs w:val="24"/>
        </w:rPr>
      </w:pPr>
      <w:r w:rsidRPr="004C0167">
        <w:rPr>
          <w:rFonts w:ascii="Times New Roman" w:eastAsia="Times" w:hAnsi="Times New Roman" w:cs="Times New Roman"/>
          <w:b/>
          <w:bCs/>
          <w:szCs w:val="24"/>
        </w:rPr>
        <w:t>Table S</w:t>
      </w:r>
      <w:r w:rsidR="47AE95E6" w:rsidRPr="004C0167">
        <w:rPr>
          <w:rFonts w:ascii="Times New Roman" w:eastAsia="Times" w:hAnsi="Times New Roman" w:cs="Times New Roman"/>
          <w:b/>
          <w:bCs/>
          <w:szCs w:val="24"/>
        </w:rPr>
        <w:t>4</w:t>
      </w:r>
    </w:p>
    <w:p w14:paraId="36BCCD61" w14:textId="258C2EFE" w:rsidR="47AE95E6" w:rsidRPr="004C0167" w:rsidRDefault="47AE95E6" w:rsidP="0002550E">
      <w:pPr>
        <w:spacing w:line="240" w:lineRule="auto"/>
        <w:rPr>
          <w:rFonts w:ascii="Times New Roman" w:eastAsia="Times" w:hAnsi="Times New Roman" w:cs="Times New Roman"/>
          <w:szCs w:val="24"/>
        </w:rPr>
      </w:pPr>
      <w:r w:rsidRPr="004C0167">
        <w:rPr>
          <w:rFonts w:ascii="Times New Roman" w:eastAsia="Times" w:hAnsi="Times New Roman" w:cs="Times New Roman"/>
          <w:szCs w:val="24"/>
        </w:rPr>
        <w:t>Spearman’s correlation analysis between modulated miRNAs and mouse retinal histological measures.</w:t>
      </w:r>
    </w:p>
    <w:p w14:paraId="167DC806" w14:textId="37B5A00B" w:rsidR="00064D10" w:rsidRPr="004C0167" w:rsidRDefault="00570562" w:rsidP="0002550E">
      <w:pPr>
        <w:spacing w:line="240" w:lineRule="auto"/>
        <w:rPr>
          <w:rFonts w:ascii="Times New Roman" w:eastAsia="Times" w:hAnsi="Times New Roman" w:cs="Times New Roman"/>
          <w:b/>
          <w:bCs/>
          <w:szCs w:val="24"/>
        </w:rPr>
      </w:pPr>
      <w:r w:rsidRPr="004C0167">
        <w:rPr>
          <w:rFonts w:ascii="Times New Roman" w:eastAsia="Times" w:hAnsi="Times New Roman" w:cs="Times New Roman"/>
          <w:b/>
          <w:bCs/>
          <w:szCs w:val="24"/>
        </w:rPr>
        <w:t>Table S</w:t>
      </w:r>
      <w:r w:rsidR="47AE95E6" w:rsidRPr="004C0167">
        <w:rPr>
          <w:rFonts w:ascii="Times New Roman" w:eastAsia="Times" w:hAnsi="Times New Roman" w:cs="Times New Roman"/>
          <w:b/>
          <w:bCs/>
          <w:szCs w:val="24"/>
        </w:rPr>
        <w:t>5</w:t>
      </w:r>
    </w:p>
    <w:p w14:paraId="616758D2" w14:textId="7243BD5D" w:rsidR="47AE95E6" w:rsidRPr="004C0167" w:rsidRDefault="47AE95E6" w:rsidP="0002550E">
      <w:pPr>
        <w:spacing w:line="240" w:lineRule="auto"/>
        <w:rPr>
          <w:rFonts w:ascii="Times New Roman" w:eastAsia="Calibri" w:hAnsi="Times New Roman" w:cs="Times New Roman"/>
          <w:szCs w:val="24"/>
        </w:rPr>
      </w:pPr>
      <w:r w:rsidRPr="004C0167">
        <w:rPr>
          <w:rFonts w:ascii="Times New Roman" w:eastAsia="Calibri" w:hAnsi="Times New Roman" w:cs="Times New Roman"/>
          <w:szCs w:val="24"/>
        </w:rPr>
        <w:t xml:space="preserve">Significant miRNA changes in </w:t>
      </w:r>
      <w:r w:rsidRPr="004C0167">
        <w:rPr>
          <w:rFonts w:ascii="Times New Roman" w:eastAsia="Calibri" w:hAnsi="Times New Roman" w:cs="Times New Roman"/>
          <w:b/>
          <w:bCs/>
          <w:szCs w:val="24"/>
        </w:rPr>
        <w:t>(A)</w:t>
      </w:r>
      <w:r w:rsidRPr="004C0167">
        <w:rPr>
          <w:rFonts w:ascii="Times New Roman" w:eastAsia="Calibri" w:hAnsi="Times New Roman" w:cs="Times New Roman"/>
          <w:szCs w:val="24"/>
        </w:rPr>
        <w:t xml:space="preserve"> RPD </w:t>
      </w:r>
      <w:proofErr w:type="gramStart"/>
      <w:r w:rsidRPr="004C0167">
        <w:rPr>
          <w:rFonts w:ascii="Times New Roman" w:eastAsia="Calibri" w:hAnsi="Times New Roman" w:cs="Times New Roman"/>
          <w:szCs w:val="24"/>
        </w:rPr>
        <w:t>patients</w:t>
      </w:r>
      <w:proofErr w:type="gramEnd"/>
      <w:r w:rsidRPr="004C0167">
        <w:rPr>
          <w:rFonts w:ascii="Times New Roman" w:eastAsia="Calibri" w:hAnsi="Times New Roman" w:cs="Times New Roman"/>
          <w:szCs w:val="24"/>
        </w:rPr>
        <w:t xml:space="preserve"> vs healthy controls, </w:t>
      </w:r>
      <w:r w:rsidRPr="004C0167">
        <w:rPr>
          <w:rFonts w:ascii="Times New Roman" w:eastAsia="Calibri" w:hAnsi="Times New Roman" w:cs="Times New Roman"/>
          <w:b/>
          <w:bCs/>
          <w:szCs w:val="24"/>
        </w:rPr>
        <w:t>(B)</w:t>
      </w:r>
      <w:r w:rsidRPr="004C0167">
        <w:rPr>
          <w:rFonts w:ascii="Times New Roman" w:eastAsia="Calibri" w:hAnsi="Times New Roman" w:cs="Times New Roman"/>
          <w:szCs w:val="24"/>
        </w:rPr>
        <w:t xml:space="preserve"> GA patients vs healthy controls, and </w:t>
      </w:r>
      <w:r w:rsidRPr="004C0167">
        <w:rPr>
          <w:rFonts w:ascii="Times New Roman" w:eastAsia="Calibri" w:hAnsi="Times New Roman" w:cs="Times New Roman"/>
          <w:b/>
          <w:bCs/>
          <w:szCs w:val="24"/>
        </w:rPr>
        <w:t>(C)</w:t>
      </w:r>
      <w:r w:rsidRPr="004C0167">
        <w:rPr>
          <w:rFonts w:ascii="Times New Roman" w:eastAsia="Calibri" w:hAnsi="Times New Roman" w:cs="Times New Roman"/>
          <w:szCs w:val="24"/>
        </w:rPr>
        <w:t xml:space="preserve"> GA patients vs RPD patients.</w:t>
      </w:r>
    </w:p>
    <w:p w14:paraId="71874BC0" w14:textId="6AB33F27" w:rsidR="00064D10" w:rsidRPr="004C0167" w:rsidRDefault="00570562" w:rsidP="0002550E">
      <w:pPr>
        <w:spacing w:line="240" w:lineRule="auto"/>
        <w:rPr>
          <w:rFonts w:ascii="Times New Roman" w:eastAsia="Times" w:hAnsi="Times New Roman" w:cs="Times New Roman"/>
          <w:b/>
          <w:bCs/>
          <w:szCs w:val="24"/>
        </w:rPr>
      </w:pPr>
      <w:r w:rsidRPr="004C0167">
        <w:rPr>
          <w:rFonts w:ascii="Times New Roman" w:eastAsia="Times" w:hAnsi="Times New Roman" w:cs="Times New Roman"/>
          <w:b/>
          <w:bCs/>
          <w:szCs w:val="24"/>
        </w:rPr>
        <w:t>Table S</w:t>
      </w:r>
      <w:r w:rsidR="47AE95E6" w:rsidRPr="004C0167">
        <w:rPr>
          <w:rFonts w:ascii="Times New Roman" w:eastAsia="Times" w:hAnsi="Times New Roman" w:cs="Times New Roman"/>
          <w:b/>
          <w:bCs/>
          <w:szCs w:val="24"/>
        </w:rPr>
        <w:t>6</w:t>
      </w:r>
    </w:p>
    <w:p w14:paraId="14B03B3F" w14:textId="7CFF0BB1" w:rsidR="47AE95E6" w:rsidRPr="004C0167" w:rsidRDefault="47AE95E6" w:rsidP="0002550E">
      <w:pPr>
        <w:spacing w:line="240" w:lineRule="auto"/>
        <w:rPr>
          <w:rFonts w:ascii="Times New Roman" w:eastAsia="Calibri" w:hAnsi="Times New Roman" w:cs="Times New Roman"/>
          <w:szCs w:val="24"/>
        </w:rPr>
      </w:pPr>
      <w:proofErr w:type="spellStart"/>
      <w:r w:rsidRPr="004C0167">
        <w:rPr>
          <w:rFonts w:ascii="Times New Roman" w:eastAsia="Calibri" w:hAnsi="Times New Roman" w:cs="Times New Roman"/>
          <w:szCs w:val="24"/>
        </w:rPr>
        <w:t>MirNet</w:t>
      </w:r>
      <w:proofErr w:type="spellEnd"/>
      <w:r w:rsidRPr="004C0167">
        <w:rPr>
          <w:rFonts w:ascii="Times New Roman" w:eastAsia="Calibri" w:hAnsi="Times New Roman" w:cs="Times New Roman"/>
          <w:szCs w:val="24"/>
        </w:rPr>
        <w:t xml:space="preserve"> Pathway analysis of mRNAs targeted by miRNAs </w:t>
      </w:r>
      <w:r w:rsidRPr="004C0167">
        <w:rPr>
          <w:rFonts w:ascii="Times New Roman" w:eastAsia="Calibri" w:hAnsi="Times New Roman" w:cs="Times New Roman"/>
          <w:b/>
          <w:bCs/>
          <w:szCs w:val="24"/>
        </w:rPr>
        <w:t>(A)</w:t>
      </w:r>
      <w:r w:rsidRPr="004C0167">
        <w:rPr>
          <w:rFonts w:ascii="Times New Roman" w:eastAsia="Calibri" w:hAnsi="Times New Roman" w:cs="Times New Roman"/>
          <w:szCs w:val="24"/>
        </w:rPr>
        <w:t xml:space="preserve"> downregulated and </w:t>
      </w:r>
      <w:r w:rsidRPr="004C0167">
        <w:rPr>
          <w:rFonts w:ascii="Times New Roman" w:eastAsia="Calibri" w:hAnsi="Times New Roman" w:cs="Times New Roman"/>
          <w:b/>
          <w:bCs/>
          <w:szCs w:val="24"/>
        </w:rPr>
        <w:t>(B)</w:t>
      </w:r>
      <w:r w:rsidRPr="004C0167">
        <w:rPr>
          <w:rFonts w:ascii="Times New Roman" w:eastAsia="Calibri" w:hAnsi="Times New Roman" w:cs="Times New Roman"/>
          <w:szCs w:val="24"/>
        </w:rPr>
        <w:t xml:space="preserve"> upregulated in GA patients.</w:t>
      </w:r>
    </w:p>
    <w:p w14:paraId="53371984" w14:textId="55B4DB6E" w:rsidR="00064D10" w:rsidRPr="004C0167" w:rsidRDefault="00570562" w:rsidP="0002550E">
      <w:pPr>
        <w:spacing w:line="240" w:lineRule="auto"/>
        <w:rPr>
          <w:rFonts w:ascii="Times New Roman" w:eastAsia="Times" w:hAnsi="Times New Roman" w:cs="Times New Roman"/>
          <w:b/>
          <w:bCs/>
          <w:szCs w:val="24"/>
        </w:rPr>
      </w:pPr>
      <w:r w:rsidRPr="004C0167">
        <w:rPr>
          <w:rFonts w:ascii="Times New Roman" w:eastAsia="Times" w:hAnsi="Times New Roman" w:cs="Times New Roman"/>
          <w:b/>
          <w:bCs/>
          <w:szCs w:val="24"/>
        </w:rPr>
        <w:t>Table S</w:t>
      </w:r>
      <w:r w:rsidR="47AE95E6" w:rsidRPr="004C0167">
        <w:rPr>
          <w:rFonts w:ascii="Times New Roman" w:eastAsia="Times" w:hAnsi="Times New Roman" w:cs="Times New Roman"/>
          <w:b/>
          <w:bCs/>
          <w:szCs w:val="24"/>
        </w:rPr>
        <w:t>7</w:t>
      </w:r>
    </w:p>
    <w:p w14:paraId="3BCCA098" w14:textId="3A29262D" w:rsidR="47AE95E6" w:rsidRPr="004C0167" w:rsidRDefault="47AE95E6" w:rsidP="0002550E">
      <w:pPr>
        <w:spacing w:line="240" w:lineRule="auto"/>
        <w:rPr>
          <w:rFonts w:ascii="Times New Roman" w:eastAsia="Calibri" w:hAnsi="Times New Roman" w:cs="Times New Roman"/>
          <w:szCs w:val="24"/>
        </w:rPr>
      </w:pPr>
      <w:r w:rsidRPr="004C0167">
        <w:rPr>
          <w:rFonts w:ascii="Times New Roman" w:eastAsia="Times" w:hAnsi="Times New Roman" w:cs="Times New Roman"/>
          <w:szCs w:val="24"/>
        </w:rPr>
        <w:t>Spearman’s correlation between modulated miRNAs and human retinal histological measures.</w:t>
      </w:r>
    </w:p>
    <w:sectPr w:rsidR="47AE95E6" w:rsidRPr="004C0167" w:rsidSect="007F121C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0116D7" w14:textId="77777777" w:rsidR="004F77BB" w:rsidRDefault="004F77BB" w:rsidP="003601FA">
      <w:pPr>
        <w:spacing w:after="0" w:line="240" w:lineRule="auto"/>
      </w:pPr>
      <w:r>
        <w:separator/>
      </w:r>
    </w:p>
  </w:endnote>
  <w:endnote w:type="continuationSeparator" w:id="0">
    <w:p w14:paraId="694B72CD" w14:textId="77777777" w:rsidR="004F77BB" w:rsidRDefault="004F77BB" w:rsidP="003601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cademy Engraved LET">
    <w:altName w:val="Colonna MT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896129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E98749" w14:textId="6159AC42" w:rsidR="0002550E" w:rsidRDefault="0002550E" w:rsidP="001B639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80592B" w14:textId="77777777" w:rsidR="0002550E" w:rsidRDefault="0002550E" w:rsidP="0002550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432840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CD4A08" w14:textId="2DA4D6CF" w:rsidR="0002550E" w:rsidRDefault="0002550E" w:rsidP="001B639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B81367" w14:textId="77777777" w:rsidR="0002550E" w:rsidRDefault="0002550E" w:rsidP="0002550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1941D2" w14:textId="77777777" w:rsidR="004F77BB" w:rsidRDefault="004F77BB" w:rsidP="003601FA">
      <w:pPr>
        <w:spacing w:after="0" w:line="240" w:lineRule="auto"/>
      </w:pPr>
      <w:r>
        <w:separator/>
      </w:r>
    </w:p>
  </w:footnote>
  <w:footnote w:type="continuationSeparator" w:id="0">
    <w:p w14:paraId="73B6F7E9" w14:textId="77777777" w:rsidR="004F77BB" w:rsidRDefault="004F77BB" w:rsidP="003601FA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4A050A"/>
    <w:multiLevelType w:val="hybridMultilevel"/>
    <w:tmpl w:val="6FA45FE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B4C0539"/>
    <w:multiLevelType w:val="hybridMultilevel"/>
    <w:tmpl w:val="6FA45FE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BBE278A"/>
    <w:multiLevelType w:val="multilevel"/>
    <w:tmpl w:val="0C090025"/>
    <w:lvl w:ilvl="0">
      <w:start w:val="1"/>
      <w:numFmt w:val="decimal"/>
      <w:pStyle w:val="Heading1"/>
      <w:lvlText w:val="%1"/>
      <w:lvlJc w:val="left"/>
      <w:pPr>
        <w:ind w:left="5251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1"/>
  </w:num>
  <w:num w:numId="3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cademy Engraved LET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2wvz20f10dspdef0s7ppv9v5es2xsa95aet&quot;&gt;Master library&lt;record-ids&gt;&lt;item&gt;4&lt;/item&gt;&lt;item&gt;47&lt;/item&gt;&lt;item&gt;59&lt;/item&gt;&lt;item&gt;60&lt;/item&gt;&lt;item&gt;61&lt;/item&gt;&lt;item&gt;63&lt;/item&gt;&lt;item&gt;64&lt;/item&gt;&lt;item&gt;84&lt;/item&gt;&lt;item&gt;140&lt;/item&gt;&lt;item&gt;186&lt;/item&gt;&lt;item&gt;188&lt;/item&gt;&lt;item&gt;191&lt;/item&gt;&lt;item&gt;192&lt;/item&gt;&lt;item&gt;193&lt;/item&gt;&lt;item&gt;214&lt;/item&gt;&lt;item&gt;216&lt;/item&gt;&lt;item&gt;228&lt;/item&gt;&lt;item&gt;251&lt;/item&gt;&lt;item&gt;256&lt;/item&gt;&lt;item&gt;257&lt;/item&gt;&lt;item&gt;258&lt;/item&gt;&lt;item&gt;262&lt;/item&gt;&lt;item&gt;306&lt;/item&gt;&lt;item&gt;308&lt;/item&gt;&lt;item&gt;309&lt;/item&gt;&lt;item&gt;310&lt;/item&gt;&lt;item&gt;311&lt;/item&gt;&lt;item&gt;312&lt;/item&gt;&lt;item&gt;313&lt;/item&gt;&lt;item&gt;314&lt;/item&gt;&lt;item&gt;315&lt;/item&gt;&lt;item&gt;316&lt;/item&gt;&lt;item&gt;317&lt;/item&gt;&lt;item&gt;318&lt;/item&gt;&lt;item&gt;319&lt;/item&gt;&lt;item&gt;320&lt;/item&gt;&lt;item&gt;321&lt;/item&gt;&lt;item&gt;322&lt;/item&gt;&lt;item&gt;323&lt;/item&gt;&lt;item&gt;363&lt;/item&gt;&lt;item&gt;364&lt;/item&gt;&lt;item&gt;365&lt;/item&gt;&lt;item&gt;366&lt;/item&gt;&lt;item&gt;367&lt;/item&gt;&lt;item&gt;368&lt;/item&gt;&lt;item&gt;369&lt;/item&gt;&lt;item&gt;370&lt;/item&gt;&lt;item&gt;371&lt;/item&gt;&lt;item&gt;372&lt;/item&gt;&lt;item&gt;373&lt;/item&gt;&lt;item&gt;374&lt;/item&gt;&lt;item&gt;375&lt;/item&gt;&lt;item&gt;376&lt;/item&gt;&lt;item&gt;401&lt;/item&gt;&lt;item&gt;408&lt;/item&gt;&lt;item&gt;409&lt;/item&gt;&lt;item&gt;410&lt;/item&gt;&lt;item&gt;411&lt;/item&gt;&lt;item&gt;547&lt;/item&gt;&lt;item&gt;558&lt;/item&gt;&lt;item&gt;634&lt;/item&gt;&lt;/record-ids&gt;&lt;/item&gt;&lt;/Libraries&gt;"/>
  </w:docVars>
  <w:rsids>
    <w:rsidRoot w:val="00891E00"/>
    <w:rsid w:val="00001BC5"/>
    <w:rsid w:val="00003943"/>
    <w:rsid w:val="00003B9D"/>
    <w:rsid w:val="00012E0C"/>
    <w:rsid w:val="00014863"/>
    <w:rsid w:val="00021474"/>
    <w:rsid w:val="0002550E"/>
    <w:rsid w:val="00036797"/>
    <w:rsid w:val="00040E82"/>
    <w:rsid w:val="00051F39"/>
    <w:rsid w:val="000577E7"/>
    <w:rsid w:val="00057D66"/>
    <w:rsid w:val="00060D0B"/>
    <w:rsid w:val="0006152A"/>
    <w:rsid w:val="00064D10"/>
    <w:rsid w:val="00072BC8"/>
    <w:rsid w:val="0007396C"/>
    <w:rsid w:val="00074759"/>
    <w:rsid w:val="00075C20"/>
    <w:rsid w:val="00077369"/>
    <w:rsid w:val="00077E04"/>
    <w:rsid w:val="000828DD"/>
    <w:rsid w:val="00085A06"/>
    <w:rsid w:val="0008731B"/>
    <w:rsid w:val="00092B1F"/>
    <w:rsid w:val="000A1013"/>
    <w:rsid w:val="000A1D1C"/>
    <w:rsid w:val="000A2C7B"/>
    <w:rsid w:val="000B2469"/>
    <w:rsid w:val="000B2ED2"/>
    <w:rsid w:val="000C16A1"/>
    <w:rsid w:val="000C3017"/>
    <w:rsid w:val="000D2F74"/>
    <w:rsid w:val="000E6B0E"/>
    <w:rsid w:val="000F30A4"/>
    <w:rsid w:val="000F3A1A"/>
    <w:rsid w:val="00105593"/>
    <w:rsid w:val="00111C3A"/>
    <w:rsid w:val="00114251"/>
    <w:rsid w:val="00116F57"/>
    <w:rsid w:val="00117542"/>
    <w:rsid w:val="001220CE"/>
    <w:rsid w:val="00127393"/>
    <w:rsid w:val="0013077E"/>
    <w:rsid w:val="001307E9"/>
    <w:rsid w:val="001418D8"/>
    <w:rsid w:val="001426DD"/>
    <w:rsid w:val="00142A31"/>
    <w:rsid w:val="00142AC8"/>
    <w:rsid w:val="00150010"/>
    <w:rsid w:val="00151968"/>
    <w:rsid w:val="001520FF"/>
    <w:rsid w:val="001536D2"/>
    <w:rsid w:val="0015444F"/>
    <w:rsid w:val="00157556"/>
    <w:rsid w:val="00161BC6"/>
    <w:rsid w:val="00162295"/>
    <w:rsid w:val="001628EA"/>
    <w:rsid w:val="00164664"/>
    <w:rsid w:val="00165BBD"/>
    <w:rsid w:val="001718D4"/>
    <w:rsid w:val="00172B6B"/>
    <w:rsid w:val="00174B02"/>
    <w:rsid w:val="00176580"/>
    <w:rsid w:val="001768D2"/>
    <w:rsid w:val="00180F8C"/>
    <w:rsid w:val="00181FE4"/>
    <w:rsid w:val="00185FD4"/>
    <w:rsid w:val="00194D41"/>
    <w:rsid w:val="00194F44"/>
    <w:rsid w:val="001961A0"/>
    <w:rsid w:val="001A092F"/>
    <w:rsid w:val="001A0E02"/>
    <w:rsid w:val="001A1ECE"/>
    <w:rsid w:val="001A2D72"/>
    <w:rsid w:val="001A6460"/>
    <w:rsid w:val="001B08D5"/>
    <w:rsid w:val="001B243C"/>
    <w:rsid w:val="001B3094"/>
    <w:rsid w:val="001B4F6D"/>
    <w:rsid w:val="001C0885"/>
    <w:rsid w:val="001C1D3A"/>
    <w:rsid w:val="001D25D4"/>
    <w:rsid w:val="001E29A0"/>
    <w:rsid w:val="001E5C00"/>
    <w:rsid w:val="001E7E71"/>
    <w:rsid w:val="001F0DCA"/>
    <w:rsid w:val="001F21EE"/>
    <w:rsid w:val="001F29B4"/>
    <w:rsid w:val="001F39B2"/>
    <w:rsid w:val="001F4555"/>
    <w:rsid w:val="001F455F"/>
    <w:rsid w:val="001F69CA"/>
    <w:rsid w:val="002025A0"/>
    <w:rsid w:val="00207DB8"/>
    <w:rsid w:val="0021337A"/>
    <w:rsid w:val="0021770A"/>
    <w:rsid w:val="002224BE"/>
    <w:rsid w:val="002407B2"/>
    <w:rsid w:val="00242CB2"/>
    <w:rsid w:val="00244732"/>
    <w:rsid w:val="0025149E"/>
    <w:rsid w:val="00262483"/>
    <w:rsid w:val="002628E0"/>
    <w:rsid w:val="00264DD1"/>
    <w:rsid w:val="00270C56"/>
    <w:rsid w:val="0027559C"/>
    <w:rsid w:val="00276A75"/>
    <w:rsid w:val="002866AE"/>
    <w:rsid w:val="00293556"/>
    <w:rsid w:val="002935F0"/>
    <w:rsid w:val="00293ACB"/>
    <w:rsid w:val="002973AB"/>
    <w:rsid w:val="002A1741"/>
    <w:rsid w:val="002A43E3"/>
    <w:rsid w:val="002A7987"/>
    <w:rsid w:val="002B03CC"/>
    <w:rsid w:val="002B1A8D"/>
    <w:rsid w:val="002C1AAA"/>
    <w:rsid w:val="002C2851"/>
    <w:rsid w:val="002C31B4"/>
    <w:rsid w:val="002C48A6"/>
    <w:rsid w:val="002C49FC"/>
    <w:rsid w:val="002C4FCC"/>
    <w:rsid w:val="002C523B"/>
    <w:rsid w:val="002C563A"/>
    <w:rsid w:val="002C643E"/>
    <w:rsid w:val="002D6EBF"/>
    <w:rsid w:val="002E4C3E"/>
    <w:rsid w:val="002E7772"/>
    <w:rsid w:val="00311F18"/>
    <w:rsid w:val="0031669D"/>
    <w:rsid w:val="003169D5"/>
    <w:rsid w:val="0032673C"/>
    <w:rsid w:val="00330788"/>
    <w:rsid w:val="00335B9B"/>
    <w:rsid w:val="00337F1A"/>
    <w:rsid w:val="00342FEF"/>
    <w:rsid w:val="00353325"/>
    <w:rsid w:val="003601FA"/>
    <w:rsid w:val="0036072D"/>
    <w:rsid w:val="0036519C"/>
    <w:rsid w:val="003821C7"/>
    <w:rsid w:val="00393BD6"/>
    <w:rsid w:val="003A29DF"/>
    <w:rsid w:val="003A3308"/>
    <w:rsid w:val="003A5039"/>
    <w:rsid w:val="003C1C17"/>
    <w:rsid w:val="003C2195"/>
    <w:rsid w:val="003C2AA7"/>
    <w:rsid w:val="003C3295"/>
    <w:rsid w:val="003C4C48"/>
    <w:rsid w:val="003C749B"/>
    <w:rsid w:val="003D06CD"/>
    <w:rsid w:val="003D68E0"/>
    <w:rsid w:val="003D6F38"/>
    <w:rsid w:val="003E1F1E"/>
    <w:rsid w:val="003E20DD"/>
    <w:rsid w:val="003E7DEF"/>
    <w:rsid w:val="003F1D5B"/>
    <w:rsid w:val="003F680D"/>
    <w:rsid w:val="003F6859"/>
    <w:rsid w:val="00412358"/>
    <w:rsid w:val="00417CA2"/>
    <w:rsid w:val="00423F50"/>
    <w:rsid w:val="00430DB7"/>
    <w:rsid w:val="004365C3"/>
    <w:rsid w:val="004431E5"/>
    <w:rsid w:val="00457A79"/>
    <w:rsid w:val="004613A2"/>
    <w:rsid w:val="004715D2"/>
    <w:rsid w:val="00485687"/>
    <w:rsid w:val="00486C7E"/>
    <w:rsid w:val="004947A4"/>
    <w:rsid w:val="004956FC"/>
    <w:rsid w:val="004962FD"/>
    <w:rsid w:val="00496EF4"/>
    <w:rsid w:val="004A181F"/>
    <w:rsid w:val="004A4A06"/>
    <w:rsid w:val="004A7517"/>
    <w:rsid w:val="004B1569"/>
    <w:rsid w:val="004B1B85"/>
    <w:rsid w:val="004B6883"/>
    <w:rsid w:val="004C0167"/>
    <w:rsid w:val="004D57E2"/>
    <w:rsid w:val="004D7459"/>
    <w:rsid w:val="004E1257"/>
    <w:rsid w:val="004E6450"/>
    <w:rsid w:val="004F1081"/>
    <w:rsid w:val="004F77BB"/>
    <w:rsid w:val="00501BAA"/>
    <w:rsid w:val="00503BFF"/>
    <w:rsid w:val="005149E9"/>
    <w:rsid w:val="00526DB6"/>
    <w:rsid w:val="00527C73"/>
    <w:rsid w:val="005314B6"/>
    <w:rsid w:val="00534431"/>
    <w:rsid w:val="005350B2"/>
    <w:rsid w:val="00536CF5"/>
    <w:rsid w:val="00540ACD"/>
    <w:rsid w:val="00540C9D"/>
    <w:rsid w:val="0054239F"/>
    <w:rsid w:val="005431E2"/>
    <w:rsid w:val="00545DC1"/>
    <w:rsid w:val="005474D7"/>
    <w:rsid w:val="005524FC"/>
    <w:rsid w:val="00554B41"/>
    <w:rsid w:val="00554E40"/>
    <w:rsid w:val="00561DA3"/>
    <w:rsid w:val="005653EB"/>
    <w:rsid w:val="00565B1F"/>
    <w:rsid w:val="00567145"/>
    <w:rsid w:val="005677AD"/>
    <w:rsid w:val="00570562"/>
    <w:rsid w:val="00572328"/>
    <w:rsid w:val="00572AFD"/>
    <w:rsid w:val="005808F9"/>
    <w:rsid w:val="005868A3"/>
    <w:rsid w:val="0059156F"/>
    <w:rsid w:val="00591DC1"/>
    <w:rsid w:val="00592149"/>
    <w:rsid w:val="0059249B"/>
    <w:rsid w:val="005A4A39"/>
    <w:rsid w:val="005A61B6"/>
    <w:rsid w:val="005B1223"/>
    <w:rsid w:val="005B168A"/>
    <w:rsid w:val="005B4BFB"/>
    <w:rsid w:val="005B7B74"/>
    <w:rsid w:val="005C3861"/>
    <w:rsid w:val="005C5978"/>
    <w:rsid w:val="005D6F01"/>
    <w:rsid w:val="005F14E6"/>
    <w:rsid w:val="005F4943"/>
    <w:rsid w:val="00600E68"/>
    <w:rsid w:val="00604D06"/>
    <w:rsid w:val="006059B5"/>
    <w:rsid w:val="00606FA4"/>
    <w:rsid w:val="00612EA2"/>
    <w:rsid w:val="00614E79"/>
    <w:rsid w:val="0061580E"/>
    <w:rsid w:val="00617287"/>
    <w:rsid w:val="00621198"/>
    <w:rsid w:val="00622254"/>
    <w:rsid w:val="006252B0"/>
    <w:rsid w:val="0062575F"/>
    <w:rsid w:val="00631A6F"/>
    <w:rsid w:val="006417DF"/>
    <w:rsid w:val="00641D5F"/>
    <w:rsid w:val="00644E21"/>
    <w:rsid w:val="006476DD"/>
    <w:rsid w:val="0065552F"/>
    <w:rsid w:val="00661B8B"/>
    <w:rsid w:val="00664FA1"/>
    <w:rsid w:val="00665DFE"/>
    <w:rsid w:val="00665E52"/>
    <w:rsid w:val="00667A90"/>
    <w:rsid w:val="00673B51"/>
    <w:rsid w:val="0067605A"/>
    <w:rsid w:val="006853E2"/>
    <w:rsid w:val="00690746"/>
    <w:rsid w:val="00693BAD"/>
    <w:rsid w:val="006A1753"/>
    <w:rsid w:val="006A22E8"/>
    <w:rsid w:val="006A6EEC"/>
    <w:rsid w:val="006B25C4"/>
    <w:rsid w:val="006B697B"/>
    <w:rsid w:val="006D09F7"/>
    <w:rsid w:val="006D71FE"/>
    <w:rsid w:val="006D7B84"/>
    <w:rsid w:val="006E7D0D"/>
    <w:rsid w:val="006F2D33"/>
    <w:rsid w:val="00701729"/>
    <w:rsid w:val="00704364"/>
    <w:rsid w:val="007049CE"/>
    <w:rsid w:val="0070593F"/>
    <w:rsid w:val="00710699"/>
    <w:rsid w:val="007123AF"/>
    <w:rsid w:val="00715D85"/>
    <w:rsid w:val="00720922"/>
    <w:rsid w:val="00720D80"/>
    <w:rsid w:val="00721626"/>
    <w:rsid w:val="00723074"/>
    <w:rsid w:val="00724678"/>
    <w:rsid w:val="007258A8"/>
    <w:rsid w:val="00727989"/>
    <w:rsid w:val="00727C61"/>
    <w:rsid w:val="007343DC"/>
    <w:rsid w:val="00734A4F"/>
    <w:rsid w:val="0073505E"/>
    <w:rsid w:val="007408CE"/>
    <w:rsid w:val="007442E3"/>
    <w:rsid w:val="00755E8A"/>
    <w:rsid w:val="00760318"/>
    <w:rsid w:val="0076532C"/>
    <w:rsid w:val="00778434"/>
    <w:rsid w:val="007828B2"/>
    <w:rsid w:val="0078335E"/>
    <w:rsid w:val="00792245"/>
    <w:rsid w:val="0079242F"/>
    <w:rsid w:val="00796A97"/>
    <w:rsid w:val="007A36D8"/>
    <w:rsid w:val="007B007D"/>
    <w:rsid w:val="007B32AE"/>
    <w:rsid w:val="007B51F3"/>
    <w:rsid w:val="007C3B4F"/>
    <w:rsid w:val="007C6904"/>
    <w:rsid w:val="007C7B75"/>
    <w:rsid w:val="007D2DC4"/>
    <w:rsid w:val="007D59F9"/>
    <w:rsid w:val="007D605A"/>
    <w:rsid w:val="007E026F"/>
    <w:rsid w:val="007E55E4"/>
    <w:rsid w:val="007F0EDC"/>
    <w:rsid w:val="007F121C"/>
    <w:rsid w:val="008047D5"/>
    <w:rsid w:val="00807713"/>
    <w:rsid w:val="00812888"/>
    <w:rsid w:val="00820F80"/>
    <w:rsid w:val="00837D16"/>
    <w:rsid w:val="00846E81"/>
    <w:rsid w:val="008475E2"/>
    <w:rsid w:val="0085179B"/>
    <w:rsid w:val="008519F7"/>
    <w:rsid w:val="008703C9"/>
    <w:rsid w:val="008758AB"/>
    <w:rsid w:val="008770A1"/>
    <w:rsid w:val="0087776C"/>
    <w:rsid w:val="008801BA"/>
    <w:rsid w:val="00883FB5"/>
    <w:rsid w:val="00887EC0"/>
    <w:rsid w:val="008905F0"/>
    <w:rsid w:val="00891E00"/>
    <w:rsid w:val="00897AE3"/>
    <w:rsid w:val="008A345C"/>
    <w:rsid w:val="008A39E8"/>
    <w:rsid w:val="008A41F2"/>
    <w:rsid w:val="008A62E5"/>
    <w:rsid w:val="008A6438"/>
    <w:rsid w:val="008C2B1C"/>
    <w:rsid w:val="008C4FAC"/>
    <w:rsid w:val="008C5C2D"/>
    <w:rsid w:val="008C64CB"/>
    <w:rsid w:val="008C7ABB"/>
    <w:rsid w:val="008D0107"/>
    <w:rsid w:val="008D04D4"/>
    <w:rsid w:val="008D3978"/>
    <w:rsid w:val="008E0E34"/>
    <w:rsid w:val="008E159E"/>
    <w:rsid w:val="008E3D6C"/>
    <w:rsid w:val="008F4BAA"/>
    <w:rsid w:val="008F4DB9"/>
    <w:rsid w:val="00906B25"/>
    <w:rsid w:val="00911E83"/>
    <w:rsid w:val="009170F7"/>
    <w:rsid w:val="00925E7D"/>
    <w:rsid w:val="009427B7"/>
    <w:rsid w:val="00945F02"/>
    <w:rsid w:val="00952355"/>
    <w:rsid w:val="00952C47"/>
    <w:rsid w:val="00953776"/>
    <w:rsid w:val="009567F8"/>
    <w:rsid w:val="00960054"/>
    <w:rsid w:val="00962DC9"/>
    <w:rsid w:val="00963147"/>
    <w:rsid w:val="0096700F"/>
    <w:rsid w:val="0097019C"/>
    <w:rsid w:val="00972810"/>
    <w:rsid w:val="009754A1"/>
    <w:rsid w:val="00976B04"/>
    <w:rsid w:val="009770DA"/>
    <w:rsid w:val="009777A4"/>
    <w:rsid w:val="009779E4"/>
    <w:rsid w:val="00993FB5"/>
    <w:rsid w:val="009A198B"/>
    <w:rsid w:val="009A344E"/>
    <w:rsid w:val="009A4B4E"/>
    <w:rsid w:val="009A4CE9"/>
    <w:rsid w:val="009B2BED"/>
    <w:rsid w:val="009B5C18"/>
    <w:rsid w:val="009C18CE"/>
    <w:rsid w:val="009C380A"/>
    <w:rsid w:val="009C6F0E"/>
    <w:rsid w:val="009D1963"/>
    <w:rsid w:val="009D2B43"/>
    <w:rsid w:val="009E16CB"/>
    <w:rsid w:val="009E56B7"/>
    <w:rsid w:val="009E6C5D"/>
    <w:rsid w:val="009F1891"/>
    <w:rsid w:val="00A021CF"/>
    <w:rsid w:val="00A03F24"/>
    <w:rsid w:val="00A04F39"/>
    <w:rsid w:val="00A06A69"/>
    <w:rsid w:val="00A06B4A"/>
    <w:rsid w:val="00A07225"/>
    <w:rsid w:val="00A12699"/>
    <w:rsid w:val="00A24943"/>
    <w:rsid w:val="00A266E6"/>
    <w:rsid w:val="00A3051B"/>
    <w:rsid w:val="00A45917"/>
    <w:rsid w:val="00A50C1F"/>
    <w:rsid w:val="00A5160C"/>
    <w:rsid w:val="00A52184"/>
    <w:rsid w:val="00A60501"/>
    <w:rsid w:val="00A626A7"/>
    <w:rsid w:val="00A63691"/>
    <w:rsid w:val="00A83066"/>
    <w:rsid w:val="00A864CA"/>
    <w:rsid w:val="00A91472"/>
    <w:rsid w:val="00A962AB"/>
    <w:rsid w:val="00A97999"/>
    <w:rsid w:val="00AA06CE"/>
    <w:rsid w:val="00AA1763"/>
    <w:rsid w:val="00AA4A87"/>
    <w:rsid w:val="00AB1AC1"/>
    <w:rsid w:val="00AB3101"/>
    <w:rsid w:val="00AB39F3"/>
    <w:rsid w:val="00AB47D6"/>
    <w:rsid w:val="00AB7553"/>
    <w:rsid w:val="00AC0F93"/>
    <w:rsid w:val="00AC79D8"/>
    <w:rsid w:val="00AC7D4C"/>
    <w:rsid w:val="00AD0DE9"/>
    <w:rsid w:val="00AD2180"/>
    <w:rsid w:val="00AD40CA"/>
    <w:rsid w:val="00AE5B45"/>
    <w:rsid w:val="00AE60FE"/>
    <w:rsid w:val="00AE62B4"/>
    <w:rsid w:val="00AE6F1C"/>
    <w:rsid w:val="00B24D14"/>
    <w:rsid w:val="00B271D5"/>
    <w:rsid w:val="00B27DA5"/>
    <w:rsid w:val="00B34F7F"/>
    <w:rsid w:val="00B3500B"/>
    <w:rsid w:val="00B429B8"/>
    <w:rsid w:val="00B42B12"/>
    <w:rsid w:val="00B44A0E"/>
    <w:rsid w:val="00B44FB3"/>
    <w:rsid w:val="00B4790A"/>
    <w:rsid w:val="00B51718"/>
    <w:rsid w:val="00B535E8"/>
    <w:rsid w:val="00B53CEC"/>
    <w:rsid w:val="00B547CB"/>
    <w:rsid w:val="00B60690"/>
    <w:rsid w:val="00B709A8"/>
    <w:rsid w:val="00B718E1"/>
    <w:rsid w:val="00B765D7"/>
    <w:rsid w:val="00B83869"/>
    <w:rsid w:val="00B83B42"/>
    <w:rsid w:val="00B86652"/>
    <w:rsid w:val="00B87E97"/>
    <w:rsid w:val="00B97CF1"/>
    <w:rsid w:val="00BA40D4"/>
    <w:rsid w:val="00BA6815"/>
    <w:rsid w:val="00BA779D"/>
    <w:rsid w:val="00BB38C0"/>
    <w:rsid w:val="00BB6685"/>
    <w:rsid w:val="00BC5CEA"/>
    <w:rsid w:val="00BC735B"/>
    <w:rsid w:val="00BE137A"/>
    <w:rsid w:val="00BE1694"/>
    <w:rsid w:val="00BE7325"/>
    <w:rsid w:val="00BE79E7"/>
    <w:rsid w:val="00BF52CB"/>
    <w:rsid w:val="00C23C7C"/>
    <w:rsid w:val="00C24487"/>
    <w:rsid w:val="00C252CB"/>
    <w:rsid w:val="00C27763"/>
    <w:rsid w:val="00C30B2C"/>
    <w:rsid w:val="00C35AB0"/>
    <w:rsid w:val="00C3728D"/>
    <w:rsid w:val="00C4240C"/>
    <w:rsid w:val="00C448CF"/>
    <w:rsid w:val="00C61609"/>
    <w:rsid w:val="00C6227A"/>
    <w:rsid w:val="00C66607"/>
    <w:rsid w:val="00C701BE"/>
    <w:rsid w:val="00C70BC8"/>
    <w:rsid w:val="00C854C9"/>
    <w:rsid w:val="00CA4889"/>
    <w:rsid w:val="00CA7A05"/>
    <w:rsid w:val="00CB7CF9"/>
    <w:rsid w:val="00CC2091"/>
    <w:rsid w:val="00CC4DB4"/>
    <w:rsid w:val="00CD01E8"/>
    <w:rsid w:val="00CE4545"/>
    <w:rsid w:val="00CE61CF"/>
    <w:rsid w:val="00CF0BE6"/>
    <w:rsid w:val="00CF1239"/>
    <w:rsid w:val="00CF2FA3"/>
    <w:rsid w:val="00CF3644"/>
    <w:rsid w:val="00CF4611"/>
    <w:rsid w:val="00CF699C"/>
    <w:rsid w:val="00D07A99"/>
    <w:rsid w:val="00D15B41"/>
    <w:rsid w:val="00D246A1"/>
    <w:rsid w:val="00D24FDB"/>
    <w:rsid w:val="00D27374"/>
    <w:rsid w:val="00D32D6E"/>
    <w:rsid w:val="00D42C10"/>
    <w:rsid w:val="00D474C8"/>
    <w:rsid w:val="00D50BD9"/>
    <w:rsid w:val="00D527A0"/>
    <w:rsid w:val="00D61300"/>
    <w:rsid w:val="00D63F97"/>
    <w:rsid w:val="00D71521"/>
    <w:rsid w:val="00D73E6C"/>
    <w:rsid w:val="00DB101A"/>
    <w:rsid w:val="00DB1FA5"/>
    <w:rsid w:val="00DB25FE"/>
    <w:rsid w:val="00DC4070"/>
    <w:rsid w:val="00DC58E2"/>
    <w:rsid w:val="00DD46DA"/>
    <w:rsid w:val="00DD60C8"/>
    <w:rsid w:val="00DE1507"/>
    <w:rsid w:val="00DE218B"/>
    <w:rsid w:val="00DE7444"/>
    <w:rsid w:val="00DF040F"/>
    <w:rsid w:val="00DF5C9F"/>
    <w:rsid w:val="00E00826"/>
    <w:rsid w:val="00E02EDF"/>
    <w:rsid w:val="00E0637A"/>
    <w:rsid w:val="00E15C64"/>
    <w:rsid w:val="00E203D3"/>
    <w:rsid w:val="00E24C76"/>
    <w:rsid w:val="00E27ACA"/>
    <w:rsid w:val="00E35ADF"/>
    <w:rsid w:val="00E53CFD"/>
    <w:rsid w:val="00E54560"/>
    <w:rsid w:val="00E57219"/>
    <w:rsid w:val="00E611E6"/>
    <w:rsid w:val="00E716C7"/>
    <w:rsid w:val="00E72168"/>
    <w:rsid w:val="00E82096"/>
    <w:rsid w:val="00E821AB"/>
    <w:rsid w:val="00E83166"/>
    <w:rsid w:val="00E94363"/>
    <w:rsid w:val="00EA3129"/>
    <w:rsid w:val="00EA3B94"/>
    <w:rsid w:val="00EB2B1D"/>
    <w:rsid w:val="00EB46B9"/>
    <w:rsid w:val="00EB5742"/>
    <w:rsid w:val="00EC021C"/>
    <w:rsid w:val="00ED2193"/>
    <w:rsid w:val="00ED44DD"/>
    <w:rsid w:val="00ED6F1A"/>
    <w:rsid w:val="00EF0B79"/>
    <w:rsid w:val="00EF4DF4"/>
    <w:rsid w:val="00F021EA"/>
    <w:rsid w:val="00F0531B"/>
    <w:rsid w:val="00F0544E"/>
    <w:rsid w:val="00F073CA"/>
    <w:rsid w:val="00F12EB2"/>
    <w:rsid w:val="00F16903"/>
    <w:rsid w:val="00F2071A"/>
    <w:rsid w:val="00F236F5"/>
    <w:rsid w:val="00F275B5"/>
    <w:rsid w:val="00F31DA0"/>
    <w:rsid w:val="00F36644"/>
    <w:rsid w:val="00F45167"/>
    <w:rsid w:val="00F46B54"/>
    <w:rsid w:val="00F53964"/>
    <w:rsid w:val="00F5695B"/>
    <w:rsid w:val="00F65965"/>
    <w:rsid w:val="00F659B8"/>
    <w:rsid w:val="00F65EBA"/>
    <w:rsid w:val="00F66304"/>
    <w:rsid w:val="00F7716C"/>
    <w:rsid w:val="00F907E8"/>
    <w:rsid w:val="00F9429D"/>
    <w:rsid w:val="00F9633C"/>
    <w:rsid w:val="00FA0B8A"/>
    <w:rsid w:val="00FA0C5A"/>
    <w:rsid w:val="00FA3A0C"/>
    <w:rsid w:val="00FA56A9"/>
    <w:rsid w:val="00FC1209"/>
    <w:rsid w:val="00FC3CE2"/>
    <w:rsid w:val="00FC57A7"/>
    <w:rsid w:val="00FD0CD9"/>
    <w:rsid w:val="00FD1D12"/>
    <w:rsid w:val="00FD5293"/>
    <w:rsid w:val="00FD6CB7"/>
    <w:rsid w:val="00FD7C72"/>
    <w:rsid w:val="00FE164C"/>
    <w:rsid w:val="00FE33CA"/>
    <w:rsid w:val="00FF67AD"/>
    <w:rsid w:val="0145E524"/>
    <w:rsid w:val="01775508"/>
    <w:rsid w:val="017B55EB"/>
    <w:rsid w:val="01CF7527"/>
    <w:rsid w:val="01D76076"/>
    <w:rsid w:val="01EED36D"/>
    <w:rsid w:val="028D8917"/>
    <w:rsid w:val="02A47110"/>
    <w:rsid w:val="02C9B9EA"/>
    <w:rsid w:val="0311EC94"/>
    <w:rsid w:val="0329AE53"/>
    <w:rsid w:val="03EBBDBE"/>
    <w:rsid w:val="03FA3579"/>
    <w:rsid w:val="044B723B"/>
    <w:rsid w:val="04611A8D"/>
    <w:rsid w:val="04F5977B"/>
    <w:rsid w:val="057E398C"/>
    <w:rsid w:val="0654DA15"/>
    <w:rsid w:val="0674C56B"/>
    <w:rsid w:val="06797D92"/>
    <w:rsid w:val="06AD8CD9"/>
    <w:rsid w:val="06C24490"/>
    <w:rsid w:val="0717502A"/>
    <w:rsid w:val="07997EEF"/>
    <w:rsid w:val="07A8EEFE"/>
    <w:rsid w:val="07D689AA"/>
    <w:rsid w:val="081095CC"/>
    <w:rsid w:val="0908E4E6"/>
    <w:rsid w:val="09112CB9"/>
    <w:rsid w:val="09299D35"/>
    <w:rsid w:val="0956F31D"/>
    <w:rsid w:val="09591684"/>
    <w:rsid w:val="09663349"/>
    <w:rsid w:val="096F6191"/>
    <w:rsid w:val="09BC916F"/>
    <w:rsid w:val="0A808145"/>
    <w:rsid w:val="0A83D790"/>
    <w:rsid w:val="0AEB442D"/>
    <w:rsid w:val="0AF8B7CB"/>
    <w:rsid w:val="0B39C526"/>
    <w:rsid w:val="0B6AC156"/>
    <w:rsid w:val="0B6DD99F"/>
    <w:rsid w:val="0B792D1F"/>
    <w:rsid w:val="0BCF5652"/>
    <w:rsid w:val="0BE5D64D"/>
    <w:rsid w:val="0C177D24"/>
    <w:rsid w:val="0C3B5D20"/>
    <w:rsid w:val="0D01B645"/>
    <w:rsid w:val="0D0AB92B"/>
    <w:rsid w:val="0D1CEB06"/>
    <w:rsid w:val="0E25B51D"/>
    <w:rsid w:val="0E25DB51"/>
    <w:rsid w:val="0E898A43"/>
    <w:rsid w:val="0F005A24"/>
    <w:rsid w:val="0F13DC32"/>
    <w:rsid w:val="0F5748B3"/>
    <w:rsid w:val="0F7116C3"/>
    <w:rsid w:val="0FF93108"/>
    <w:rsid w:val="1029F5C3"/>
    <w:rsid w:val="106D4415"/>
    <w:rsid w:val="10D162B9"/>
    <w:rsid w:val="10E951FB"/>
    <w:rsid w:val="1128BC3F"/>
    <w:rsid w:val="1157BECA"/>
    <w:rsid w:val="11807B4F"/>
    <w:rsid w:val="1183BBFA"/>
    <w:rsid w:val="11C5C4F8"/>
    <w:rsid w:val="121B9BA1"/>
    <w:rsid w:val="1237E420"/>
    <w:rsid w:val="12C424C1"/>
    <w:rsid w:val="136882B0"/>
    <w:rsid w:val="1428E678"/>
    <w:rsid w:val="14B4A319"/>
    <w:rsid w:val="15818312"/>
    <w:rsid w:val="15EDF334"/>
    <w:rsid w:val="1605BAF8"/>
    <w:rsid w:val="162D11EB"/>
    <w:rsid w:val="16C3CD4C"/>
    <w:rsid w:val="16FECC33"/>
    <w:rsid w:val="17124662"/>
    <w:rsid w:val="172C7BF1"/>
    <w:rsid w:val="177B0944"/>
    <w:rsid w:val="186CB2F6"/>
    <w:rsid w:val="18F827F2"/>
    <w:rsid w:val="18FA3522"/>
    <w:rsid w:val="1959712E"/>
    <w:rsid w:val="19FB6E0E"/>
    <w:rsid w:val="1A8B63E3"/>
    <w:rsid w:val="1B2EA2A5"/>
    <w:rsid w:val="1B30F28A"/>
    <w:rsid w:val="1C51FE89"/>
    <w:rsid w:val="1CC06AC1"/>
    <w:rsid w:val="1D17EE77"/>
    <w:rsid w:val="1D330ED0"/>
    <w:rsid w:val="1D3ACB7D"/>
    <w:rsid w:val="1D510C31"/>
    <w:rsid w:val="1D5BE3AA"/>
    <w:rsid w:val="1D724980"/>
    <w:rsid w:val="1DAD7A4E"/>
    <w:rsid w:val="1E9F9274"/>
    <w:rsid w:val="1FFFACDF"/>
    <w:rsid w:val="20C1E3AF"/>
    <w:rsid w:val="216DE294"/>
    <w:rsid w:val="21EF4E59"/>
    <w:rsid w:val="21F1FDE3"/>
    <w:rsid w:val="2277BD0A"/>
    <w:rsid w:val="22DC8D3A"/>
    <w:rsid w:val="23605E0B"/>
    <w:rsid w:val="245B72DE"/>
    <w:rsid w:val="248F32EE"/>
    <w:rsid w:val="24BEADB5"/>
    <w:rsid w:val="24DA6930"/>
    <w:rsid w:val="24FA0D94"/>
    <w:rsid w:val="257649CC"/>
    <w:rsid w:val="258A6424"/>
    <w:rsid w:val="25BF8FCD"/>
    <w:rsid w:val="263D7079"/>
    <w:rsid w:val="2666F6F8"/>
    <w:rsid w:val="26812CD7"/>
    <w:rsid w:val="26B74897"/>
    <w:rsid w:val="27263485"/>
    <w:rsid w:val="27322A12"/>
    <w:rsid w:val="284951DF"/>
    <w:rsid w:val="288E901C"/>
    <w:rsid w:val="28B1EAF8"/>
    <w:rsid w:val="28E9D1D8"/>
    <w:rsid w:val="28F7308F"/>
    <w:rsid w:val="2B5078C1"/>
    <w:rsid w:val="2BD63713"/>
    <w:rsid w:val="2BDB94E3"/>
    <w:rsid w:val="2BEE30DD"/>
    <w:rsid w:val="2C6ED472"/>
    <w:rsid w:val="2DF68FB0"/>
    <w:rsid w:val="2E1F3FE1"/>
    <w:rsid w:val="2E23CD30"/>
    <w:rsid w:val="2E87D843"/>
    <w:rsid w:val="2EB89363"/>
    <w:rsid w:val="2F4ACDFF"/>
    <w:rsid w:val="2F976146"/>
    <w:rsid w:val="2FA67534"/>
    <w:rsid w:val="2FDCB86F"/>
    <w:rsid w:val="301161C5"/>
    <w:rsid w:val="30144D6D"/>
    <w:rsid w:val="304745E9"/>
    <w:rsid w:val="304D1949"/>
    <w:rsid w:val="305463C4"/>
    <w:rsid w:val="30988A61"/>
    <w:rsid w:val="30A9A836"/>
    <w:rsid w:val="30C3C766"/>
    <w:rsid w:val="317052C9"/>
    <w:rsid w:val="3185B2F5"/>
    <w:rsid w:val="31A7E432"/>
    <w:rsid w:val="31DC1575"/>
    <w:rsid w:val="31F827E0"/>
    <w:rsid w:val="3231AE0A"/>
    <w:rsid w:val="328736B0"/>
    <w:rsid w:val="332B2F58"/>
    <w:rsid w:val="333748FE"/>
    <w:rsid w:val="3393F841"/>
    <w:rsid w:val="33BACCE1"/>
    <w:rsid w:val="33E9367E"/>
    <w:rsid w:val="3411971A"/>
    <w:rsid w:val="34930EB4"/>
    <w:rsid w:val="350D7A32"/>
    <w:rsid w:val="352FC8A2"/>
    <w:rsid w:val="353D491B"/>
    <w:rsid w:val="35824458"/>
    <w:rsid w:val="359182BE"/>
    <w:rsid w:val="35E1E5DB"/>
    <w:rsid w:val="3601A497"/>
    <w:rsid w:val="3615B6B8"/>
    <w:rsid w:val="36821723"/>
    <w:rsid w:val="369356C3"/>
    <w:rsid w:val="36BE6255"/>
    <w:rsid w:val="3715DFD4"/>
    <w:rsid w:val="375FACC3"/>
    <w:rsid w:val="376CA8A7"/>
    <w:rsid w:val="37B8CDCD"/>
    <w:rsid w:val="37C42D67"/>
    <w:rsid w:val="37CAAF76"/>
    <w:rsid w:val="37D09098"/>
    <w:rsid w:val="384EE109"/>
    <w:rsid w:val="388F7D00"/>
    <w:rsid w:val="38B1FE41"/>
    <w:rsid w:val="38B4BA1B"/>
    <w:rsid w:val="38BCA7A1"/>
    <w:rsid w:val="38C538FE"/>
    <w:rsid w:val="38FF4510"/>
    <w:rsid w:val="3915A8CF"/>
    <w:rsid w:val="3A55B57B"/>
    <w:rsid w:val="3AF11561"/>
    <w:rsid w:val="3B37F798"/>
    <w:rsid w:val="3B48783C"/>
    <w:rsid w:val="3B4B6E03"/>
    <w:rsid w:val="3B67BC04"/>
    <w:rsid w:val="3B7477D1"/>
    <w:rsid w:val="3B79FFCD"/>
    <w:rsid w:val="3B9772A1"/>
    <w:rsid w:val="3BBB03A5"/>
    <w:rsid w:val="3C379D19"/>
    <w:rsid w:val="3C428A99"/>
    <w:rsid w:val="3C8CE5C2"/>
    <w:rsid w:val="3CA91120"/>
    <w:rsid w:val="3D882B3E"/>
    <w:rsid w:val="3DEE33A3"/>
    <w:rsid w:val="3E503657"/>
    <w:rsid w:val="3ED8A406"/>
    <w:rsid w:val="3F5C1387"/>
    <w:rsid w:val="3F5F8C36"/>
    <w:rsid w:val="3FC27A20"/>
    <w:rsid w:val="3FD088B4"/>
    <w:rsid w:val="3FD8A3BE"/>
    <w:rsid w:val="4081A5B0"/>
    <w:rsid w:val="40CFC562"/>
    <w:rsid w:val="40E69F2C"/>
    <w:rsid w:val="40EFC972"/>
    <w:rsid w:val="413119B5"/>
    <w:rsid w:val="4143EFCC"/>
    <w:rsid w:val="4179E8F7"/>
    <w:rsid w:val="429935A7"/>
    <w:rsid w:val="42B70C73"/>
    <w:rsid w:val="42C3432F"/>
    <w:rsid w:val="43034D9C"/>
    <w:rsid w:val="433B94C7"/>
    <w:rsid w:val="435AF1D7"/>
    <w:rsid w:val="439AEF07"/>
    <w:rsid w:val="43D59D48"/>
    <w:rsid w:val="44051791"/>
    <w:rsid w:val="444DF474"/>
    <w:rsid w:val="453F3A6A"/>
    <w:rsid w:val="459D6386"/>
    <w:rsid w:val="45A0E7F2"/>
    <w:rsid w:val="45A781C3"/>
    <w:rsid w:val="463C7CB7"/>
    <w:rsid w:val="46A02873"/>
    <w:rsid w:val="46A732CE"/>
    <w:rsid w:val="47AE95E6"/>
    <w:rsid w:val="47FD5243"/>
    <w:rsid w:val="480A54CE"/>
    <w:rsid w:val="487D86F9"/>
    <w:rsid w:val="48C79227"/>
    <w:rsid w:val="49A0DAEC"/>
    <w:rsid w:val="4A4C4929"/>
    <w:rsid w:val="4A9EE9EE"/>
    <w:rsid w:val="4B731F65"/>
    <w:rsid w:val="4BA0A4B8"/>
    <w:rsid w:val="4C3F84D8"/>
    <w:rsid w:val="4CAB71C1"/>
    <w:rsid w:val="4CAC0312"/>
    <w:rsid w:val="4E088060"/>
    <w:rsid w:val="4E9F6F3F"/>
    <w:rsid w:val="4EA445B9"/>
    <w:rsid w:val="4EA78892"/>
    <w:rsid w:val="4EE33A33"/>
    <w:rsid w:val="4F1F52ED"/>
    <w:rsid w:val="4F8C97E4"/>
    <w:rsid w:val="503DC2D2"/>
    <w:rsid w:val="50899673"/>
    <w:rsid w:val="51087CF2"/>
    <w:rsid w:val="5147DA8A"/>
    <w:rsid w:val="51C4F3C5"/>
    <w:rsid w:val="51FBA43A"/>
    <w:rsid w:val="5265B053"/>
    <w:rsid w:val="530E83D7"/>
    <w:rsid w:val="532EA685"/>
    <w:rsid w:val="53544847"/>
    <w:rsid w:val="5370378B"/>
    <w:rsid w:val="53E427CF"/>
    <w:rsid w:val="54D8BB13"/>
    <w:rsid w:val="55A40EF1"/>
    <w:rsid w:val="563E9852"/>
    <w:rsid w:val="571F3EE4"/>
    <w:rsid w:val="57392176"/>
    <w:rsid w:val="57A2C9E7"/>
    <w:rsid w:val="57A580E3"/>
    <w:rsid w:val="57ADC0A1"/>
    <w:rsid w:val="57E6402E"/>
    <w:rsid w:val="58A85EAE"/>
    <w:rsid w:val="58C056C9"/>
    <w:rsid w:val="59DCB228"/>
    <w:rsid w:val="5B622113"/>
    <w:rsid w:val="5B749112"/>
    <w:rsid w:val="5BE4B685"/>
    <w:rsid w:val="5C069357"/>
    <w:rsid w:val="5C44C3B6"/>
    <w:rsid w:val="5C6FA082"/>
    <w:rsid w:val="5CFB2A8D"/>
    <w:rsid w:val="5D106173"/>
    <w:rsid w:val="5D4BF6C8"/>
    <w:rsid w:val="5D5AE3D5"/>
    <w:rsid w:val="5E1AE249"/>
    <w:rsid w:val="5EA73573"/>
    <w:rsid w:val="5EAEAB3A"/>
    <w:rsid w:val="5EC72550"/>
    <w:rsid w:val="5EF768C0"/>
    <w:rsid w:val="5F17A032"/>
    <w:rsid w:val="5F1CD3EE"/>
    <w:rsid w:val="5F6F05CE"/>
    <w:rsid w:val="60867EFD"/>
    <w:rsid w:val="6112F0A5"/>
    <w:rsid w:val="613D363A"/>
    <w:rsid w:val="6182AD45"/>
    <w:rsid w:val="61F89147"/>
    <w:rsid w:val="62144C27"/>
    <w:rsid w:val="6253F809"/>
    <w:rsid w:val="625412F9"/>
    <w:rsid w:val="6267390F"/>
    <w:rsid w:val="626CC022"/>
    <w:rsid w:val="6294F2E9"/>
    <w:rsid w:val="62B7B543"/>
    <w:rsid w:val="62DAB1EE"/>
    <w:rsid w:val="62EDF183"/>
    <w:rsid w:val="631AF8E1"/>
    <w:rsid w:val="63530E7C"/>
    <w:rsid w:val="6355A15D"/>
    <w:rsid w:val="63B87A48"/>
    <w:rsid w:val="643DEA17"/>
    <w:rsid w:val="645E8C95"/>
    <w:rsid w:val="648DBC55"/>
    <w:rsid w:val="64E1FD19"/>
    <w:rsid w:val="64FCA2E7"/>
    <w:rsid w:val="651F64CF"/>
    <w:rsid w:val="65221DAA"/>
    <w:rsid w:val="6594770F"/>
    <w:rsid w:val="659ED9D1"/>
    <w:rsid w:val="65A5D098"/>
    <w:rsid w:val="660BE4BA"/>
    <w:rsid w:val="661E198F"/>
    <w:rsid w:val="6643F434"/>
    <w:rsid w:val="66545517"/>
    <w:rsid w:val="66934F9D"/>
    <w:rsid w:val="67304770"/>
    <w:rsid w:val="674ED5B3"/>
    <w:rsid w:val="67C138AF"/>
    <w:rsid w:val="68234B0F"/>
    <w:rsid w:val="683DDD34"/>
    <w:rsid w:val="691877CA"/>
    <w:rsid w:val="6931A027"/>
    <w:rsid w:val="69670366"/>
    <w:rsid w:val="6969818E"/>
    <w:rsid w:val="69711208"/>
    <w:rsid w:val="69DA22BE"/>
    <w:rsid w:val="6A21690D"/>
    <w:rsid w:val="6A2E59C5"/>
    <w:rsid w:val="6B5D1948"/>
    <w:rsid w:val="6B9B0AA8"/>
    <w:rsid w:val="6BBD396E"/>
    <w:rsid w:val="6C0781B7"/>
    <w:rsid w:val="6C34B348"/>
    <w:rsid w:val="6C7E77CF"/>
    <w:rsid w:val="6CC8FA31"/>
    <w:rsid w:val="6D0C8F5F"/>
    <w:rsid w:val="6D114E57"/>
    <w:rsid w:val="6DFD23C4"/>
    <w:rsid w:val="6E436D39"/>
    <w:rsid w:val="6E598D12"/>
    <w:rsid w:val="6ECCA20B"/>
    <w:rsid w:val="6F903D11"/>
    <w:rsid w:val="6FAB27E3"/>
    <w:rsid w:val="6FB7D2DE"/>
    <w:rsid w:val="6FBEDE63"/>
    <w:rsid w:val="6FCF809F"/>
    <w:rsid w:val="6FF5AD84"/>
    <w:rsid w:val="702056AD"/>
    <w:rsid w:val="709104B9"/>
    <w:rsid w:val="70AB9565"/>
    <w:rsid w:val="712DCFE7"/>
    <w:rsid w:val="7138C095"/>
    <w:rsid w:val="71977DA2"/>
    <w:rsid w:val="7202F34F"/>
    <w:rsid w:val="723213C5"/>
    <w:rsid w:val="726A159E"/>
    <w:rsid w:val="72833DFB"/>
    <w:rsid w:val="729912DB"/>
    <w:rsid w:val="72F878AF"/>
    <w:rsid w:val="737047EC"/>
    <w:rsid w:val="739764F0"/>
    <w:rsid w:val="743DAB97"/>
    <w:rsid w:val="757AD1DC"/>
    <w:rsid w:val="75A9AA1B"/>
    <w:rsid w:val="75E3B324"/>
    <w:rsid w:val="76E5432C"/>
    <w:rsid w:val="76F536CE"/>
    <w:rsid w:val="779856A6"/>
    <w:rsid w:val="77AEDE04"/>
    <w:rsid w:val="7817AAAF"/>
    <w:rsid w:val="7861ABCD"/>
    <w:rsid w:val="786D18D9"/>
    <w:rsid w:val="7884065A"/>
    <w:rsid w:val="789F6559"/>
    <w:rsid w:val="78E4AD50"/>
    <w:rsid w:val="78EFD175"/>
    <w:rsid w:val="7A144248"/>
    <w:rsid w:val="7A17A515"/>
    <w:rsid w:val="7A629023"/>
    <w:rsid w:val="7ADA0A9F"/>
    <w:rsid w:val="7B8639A2"/>
    <w:rsid w:val="7B9231E1"/>
    <w:rsid w:val="7BFC4932"/>
    <w:rsid w:val="7C0196A0"/>
    <w:rsid w:val="7C6E29DC"/>
    <w:rsid w:val="7C70828E"/>
    <w:rsid w:val="7CC69CD3"/>
    <w:rsid w:val="7D644581"/>
    <w:rsid w:val="7D9D6701"/>
    <w:rsid w:val="7DC6323E"/>
    <w:rsid w:val="7E103CA5"/>
    <w:rsid w:val="7E20DCF4"/>
    <w:rsid w:val="7E35A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8B774C"/>
  <w15:docId w15:val="{A022265E-4639-6A44-AFF3-4FAEC7566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E00"/>
    <w:pPr>
      <w:spacing w:line="480" w:lineRule="auto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1E00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1E00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1E00"/>
    <w:pPr>
      <w:keepNext/>
      <w:keepLines/>
      <w:numPr>
        <w:ilvl w:val="2"/>
        <w:numId w:val="1"/>
      </w:numPr>
      <w:spacing w:after="0"/>
      <w:outlineLvl w:val="2"/>
    </w:pPr>
    <w:rPr>
      <w:rFonts w:eastAsiaTheme="majorEastAsia" w:cstheme="majorBidi"/>
      <w:b/>
      <w:sz w:val="26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91E00"/>
    <w:pPr>
      <w:keepNext/>
      <w:keepLines/>
      <w:numPr>
        <w:ilvl w:val="3"/>
        <w:numId w:val="1"/>
      </w:numPr>
      <w:spacing w:before="40" w:after="0"/>
      <w:outlineLvl w:val="3"/>
    </w:pPr>
    <w:rPr>
      <w:rFonts w:eastAsiaTheme="majorEastAsia" w:cstheme="majorBidi"/>
      <w:b/>
      <w:i/>
      <w:iCs/>
      <w:color w:val="000000" w:themeColor="text1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91E00"/>
    <w:pPr>
      <w:keepNext/>
      <w:keepLines/>
      <w:numPr>
        <w:ilvl w:val="4"/>
        <w:numId w:val="1"/>
      </w:numPr>
      <w:spacing w:before="280" w:after="240" w:line="240" w:lineRule="auto"/>
      <w:outlineLvl w:val="4"/>
    </w:pPr>
    <w:rPr>
      <w:rFonts w:eastAsiaTheme="majorEastAsia" w:cstheme="majorBidi"/>
      <w:b/>
      <w:color w:val="000000" w:themeColor="text1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91E00"/>
    <w:pPr>
      <w:keepNext/>
      <w:keepLines/>
      <w:numPr>
        <w:ilvl w:val="5"/>
        <w:numId w:val="1"/>
      </w:numPr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91E00"/>
    <w:pPr>
      <w:keepNext/>
      <w:keepLines/>
      <w:numPr>
        <w:ilvl w:val="6"/>
        <w:numId w:val="1"/>
      </w:numPr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91E00"/>
    <w:pPr>
      <w:keepNext/>
      <w:keepLines/>
      <w:numPr>
        <w:ilvl w:val="7"/>
        <w:numId w:val="1"/>
      </w:numPr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1E00"/>
    <w:pPr>
      <w:keepNext/>
      <w:keepLines/>
      <w:numPr>
        <w:ilvl w:val="8"/>
        <w:numId w:val="1"/>
      </w:numPr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1E00"/>
    <w:rPr>
      <w:rFonts w:ascii="Times" w:eastAsiaTheme="majorEastAsia" w:hAnsi="Times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91E00"/>
    <w:rPr>
      <w:rFonts w:ascii="Times" w:eastAsiaTheme="majorEastAsia" w:hAnsi="Times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91E00"/>
    <w:rPr>
      <w:rFonts w:ascii="Times" w:eastAsiaTheme="majorEastAsia" w:hAnsi="Times" w:cstheme="majorBidi"/>
      <w:b/>
      <w:sz w:val="26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91E00"/>
    <w:rPr>
      <w:rFonts w:ascii="Times" w:eastAsiaTheme="majorEastAsia" w:hAnsi="Times" w:cstheme="majorBidi"/>
      <w:b/>
      <w:i/>
      <w:iCs/>
      <w:color w:val="000000" w:themeColor="tex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891E00"/>
    <w:rPr>
      <w:rFonts w:ascii="Times" w:eastAsiaTheme="majorEastAsia" w:hAnsi="Times" w:cstheme="majorBidi"/>
      <w:b/>
      <w:color w:val="000000" w:themeColor="text1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891E0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891E00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891E0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1E0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ListParagraph">
    <w:name w:val="List Paragraph"/>
    <w:basedOn w:val="Normal"/>
    <w:uiPriority w:val="34"/>
    <w:qFormat/>
    <w:rsid w:val="00891E00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891E0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91E00"/>
    <w:rPr>
      <w:rFonts w:ascii="Times" w:hAnsi="Times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91E0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91E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1E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1E00"/>
    <w:rPr>
      <w:rFonts w:ascii="Times" w:hAnsi="Time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1E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1E00"/>
    <w:rPr>
      <w:rFonts w:ascii="Times" w:hAnsi="Times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1E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E00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91E00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891E0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1E0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91E00"/>
    <w:pPr>
      <w:spacing w:after="0"/>
      <w:jc w:val="center"/>
    </w:pPr>
    <w:rPr>
      <w:rFonts w:ascii="Academy Engraved LET" w:hAnsi="Academy Engraved LET" w:cs="Time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1E00"/>
    <w:rPr>
      <w:rFonts w:ascii="Academy Engraved LET" w:hAnsi="Academy Engraved LET" w:cs="Times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91E00"/>
    <w:pPr>
      <w:spacing w:line="240" w:lineRule="auto"/>
    </w:pPr>
    <w:rPr>
      <w:rFonts w:ascii="Academy Engraved LET" w:hAnsi="Academy Engraved LET" w:cs="Time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91E00"/>
    <w:rPr>
      <w:rFonts w:ascii="Academy Engraved LET" w:hAnsi="Academy Engraved LET" w:cs="Times"/>
      <w:noProof/>
      <w:sz w:val="24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91E00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1E00"/>
    <w:pPr>
      <w:numPr>
        <w:ilvl w:val="1"/>
      </w:numPr>
      <w:spacing w:line="240" w:lineRule="auto"/>
    </w:pPr>
    <w:rPr>
      <w:rFonts w:eastAsiaTheme="minorEastAsia"/>
      <w:b/>
      <w:i/>
      <w:color w:val="323E4F" w:themeColor="text2" w:themeShade="BF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891E00"/>
    <w:rPr>
      <w:rFonts w:ascii="Times" w:eastAsiaTheme="minorEastAsia" w:hAnsi="Times"/>
      <w:b/>
      <w:i/>
      <w:color w:val="323E4F" w:themeColor="text2" w:themeShade="BF"/>
      <w:spacing w:val="15"/>
      <w:sz w:val="24"/>
      <w:lang w:val="en-US"/>
    </w:rPr>
  </w:style>
  <w:style w:type="paragraph" w:styleId="Revision">
    <w:name w:val="Revision"/>
    <w:hidden/>
    <w:uiPriority w:val="99"/>
    <w:semiHidden/>
    <w:rsid w:val="00891E0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chemf">
    <w:name w:val="chemf"/>
    <w:basedOn w:val="DefaultParagraphFont"/>
    <w:rsid w:val="00891E00"/>
  </w:style>
  <w:style w:type="paragraph" w:styleId="Title">
    <w:name w:val="Title"/>
    <w:basedOn w:val="Normal"/>
    <w:next w:val="Normal"/>
    <w:link w:val="TitleChar"/>
    <w:uiPriority w:val="10"/>
    <w:qFormat/>
    <w:rsid w:val="00891E00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28"/>
      <w:szCs w:val="56"/>
      <w:u w:val="single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891E00"/>
    <w:rPr>
      <w:rFonts w:ascii="Times" w:eastAsiaTheme="majorEastAsia" w:hAnsi="Times" w:cstheme="majorBidi"/>
      <w:spacing w:val="-10"/>
      <w:kern w:val="28"/>
      <w:sz w:val="28"/>
      <w:szCs w:val="56"/>
      <w:u w:val="single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91E00"/>
    <w:pPr>
      <w:tabs>
        <w:tab w:val="center" w:pos="4513"/>
        <w:tab w:val="right" w:pos="9026"/>
      </w:tabs>
      <w:spacing w:after="0" w:line="240" w:lineRule="auto"/>
    </w:pPr>
    <w:rPr>
      <w:rFonts w:ascii="Times New Roman" w:eastAsiaTheme="minorEastAsia" w:hAnsi="Times New Roman" w:cs="Times New Roman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91E00"/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91E00"/>
    <w:pPr>
      <w:tabs>
        <w:tab w:val="center" w:pos="4513"/>
        <w:tab w:val="right" w:pos="9026"/>
      </w:tabs>
      <w:spacing w:after="0" w:line="240" w:lineRule="auto"/>
    </w:pPr>
    <w:rPr>
      <w:rFonts w:ascii="Times New Roman" w:eastAsiaTheme="minorEastAsia" w:hAnsi="Times New Roman" w:cs="Times New Roman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91E00"/>
    <w:rPr>
      <w:rFonts w:ascii="Times New Roman" w:eastAsiaTheme="minorEastAsia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891E00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3-Accent31">
    <w:name w:val="Grid Table 3 - Accent 31"/>
    <w:basedOn w:val="TableNormal"/>
    <w:uiPriority w:val="48"/>
    <w:rsid w:val="00891E00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character" w:customStyle="1" w:styleId="tgc">
    <w:name w:val="_tgc"/>
    <w:basedOn w:val="DefaultParagraphFont"/>
    <w:rsid w:val="00891E00"/>
  </w:style>
  <w:style w:type="paragraph" w:styleId="NormalWeb">
    <w:name w:val="Normal (Web)"/>
    <w:basedOn w:val="Normal"/>
    <w:uiPriority w:val="99"/>
    <w:unhideWhenUsed/>
    <w:rsid w:val="00891E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A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91E00"/>
    <w:pPr>
      <w:spacing w:after="0" w:line="240" w:lineRule="auto"/>
    </w:pPr>
    <w:rPr>
      <w:rFonts w:ascii="Times New Roman" w:eastAsiaTheme="minorEastAsia" w:hAnsi="Times New Roman" w:cs="Times New Roman"/>
      <w:szCs w:val="24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91E00"/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91E00"/>
    <w:pPr>
      <w:spacing w:after="0" w:line="360" w:lineRule="auto"/>
    </w:pPr>
    <w:rPr>
      <w:rFonts w:eastAsiaTheme="minorEastAsia" w:cs="Times New Roman"/>
      <w:b/>
      <w:i/>
      <w:iCs/>
      <w:color w:val="000000" w:themeColor="text1"/>
      <w:szCs w:val="18"/>
      <w:lang w:val="en-US"/>
    </w:rPr>
  </w:style>
  <w:style w:type="paragraph" w:customStyle="1" w:styleId="FigureCaption">
    <w:name w:val="Figure Caption"/>
    <w:basedOn w:val="Caption"/>
    <w:qFormat/>
    <w:rsid w:val="00891E00"/>
    <w:pPr>
      <w:keepNext/>
    </w:pPr>
    <w:rPr>
      <w:sz w:val="22"/>
    </w:rPr>
  </w:style>
  <w:style w:type="paragraph" w:styleId="NoSpacing">
    <w:name w:val="No Spacing"/>
    <w:link w:val="NoSpacingChar"/>
    <w:uiPriority w:val="1"/>
    <w:qFormat/>
    <w:rsid w:val="00891E00"/>
    <w:pPr>
      <w:spacing w:after="0" w:line="240" w:lineRule="auto"/>
    </w:pPr>
    <w:rPr>
      <w:rFonts w:eastAsiaTheme="minorEastAsia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891E00"/>
    <w:rPr>
      <w:rFonts w:eastAsiaTheme="minorEastAsia"/>
      <w:lang w:val="en-US" w:eastAsia="zh-CN"/>
    </w:rPr>
  </w:style>
  <w:style w:type="paragraph" w:styleId="TOCHeading">
    <w:name w:val="TOC Heading"/>
    <w:basedOn w:val="Normal"/>
    <w:next w:val="Normal"/>
    <w:uiPriority w:val="39"/>
    <w:unhideWhenUsed/>
    <w:qFormat/>
    <w:rsid w:val="00891E00"/>
    <w:pPr>
      <w:spacing w:line="259" w:lineRule="auto"/>
      <w:jc w:val="left"/>
    </w:pPr>
    <w:rPr>
      <w:sz w:val="48"/>
      <w:szCs w:val="48"/>
    </w:rPr>
  </w:style>
  <w:style w:type="paragraph" w:styleId="TOC2">
    <w:name w:val="toc 2"/>
    <w:basedOn w:val="Normal"/>
    <w:next w:val="Normal"/>
    <w:autoRedefine/>
    <w:uiPriority w:val="39"/>
    <w:unhideWhenUsed/>
    <w:rsid w:val="00891E00"/>
    <w:pPr>
      <w:tabs>
        <w:tab w:val="left" w:pos="960"/>
        <w:tab w:val="right" w:leader="dot" w:pos="9055"/>
      </w:tabs>
      <w:spacing w:after="100" w:line="240" w:lineRule="auto"/>
      <w:ind w:left="240"/>
    </w:pPr>
    <w:rPr>
      <w:rFonts w:ascii="Times New Roman" w:eastAsiaTheme="minorEastAsia" w:hAnsi="Times New Roman" w:cs="Times New Roman"/>
      <w:bCs/>
      <w:iCs/>
      <w:noProof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91E00"/>
    <w:pPr>
      <w:tabs>
        <w:tab w:val="left" w:pos="480"/>
        <w:tab w:val="right" w:leader="dot" w:pos="9016"/>
      </w:tabs>
      <w:spacing w:after="100" w:line="240" w:lineRule="auto"/>
    </w:pPr>
    <w:rPr>
      <w:rFonts w:ascii="Times New Roman" w:eastAsiaTheme="minorEastAsia" w:hAnsi="Times New Roman" w:cs="Times New Roman"/>
      <w:b/>
      <w:bCs/>
      <w:noProof/>
      <w:szCs w:val="24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891E00"/>
    <w:pPr>
      <w:tabs>
        <w:tab w:val="left" w:pos="1200"/>
        <w:tab w:val="right" w:leader="dot" w:pos="9016"/>
      </w:tabs>
      <w:spacing w:after="100" w:line="240" w:lineRule="auto"/>
      <w:ind w:left="480"/>
    </w:pPr>
    <w:rPr>
      <w:rFonts w:ascii="Times New Roman" w:eastAsiaTheme="minorEastAsia" w:hAnsi="Times New Roman" w:cs="Times New Roman"/>
      <w:iCs/>
      <w:noProof/>
      <w:szCs w:val="24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891E00"/>
    <w:pPr>
      <w:spacing w:after="0" w:line="240" w:lineRule="auto"/>
      <w:ind w:left="480" w:hanging="480"/>
    </w:pPr>
    <w:rPr>
      <w:rFonts w:ascii="Times New Roman" w:eastAsiaTheme="minorEastAsia" w:hAnsi="Times New Roman" w:cs="Times New Roman"/>
      <w:szCs w:val="24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891E00"/>
    <w:pPr>
      <w:spacing w:after="0" w:line="240" w:lineRule="auto"/>
      <w:ind w:left="720"/>
    </w:pPr>
    <w:rPr>
      <w:rFonts w:ascii="Times New Roman" w:eastAsiaTheme="minorEastAsia" w:hAnsi="Times New Roman" w:cs="Times New Roman"/>
      <w:szCs w:val="24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rsid w:val="00891E00"/>
    <w:pPr>
      <w:spacing w:after="0" w:line="240" w:lineRule="auto"/>
      <w:ind w:left="960"/>
    </w:pPr>
    <w:rPr>
      <w:rFonts w:ascii="Times New Roman" w:eastAsiaTheme="minorEastAsia" w:hAnsi="Times New Roman" w:cs="Times New Roman"/>
      <w:szCs w:val="24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891E00"/>
    <w:pPr>
      <w:spacing w:after="0" w:line="240" w:lineRule="auto"/>
      <w:ind w:left="1200"/>
    </w:pPr>
    <w:rPr>
      <w:rFonts w:ascii="Times New Roman" w:eastAsiaTheme="minorEastAsia" w:hAnsi="Times New Roman" w:cs="Times New Roman"/>
      <w:szCs w:val="24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rsid w:val="00891E00"/>
    <w:pPr>
      <w:spacing w:after="0" w:line="240" w:lineRule="auto"/>
      <w:ind w:left="1440"/>
    </w:pPr>
    <w:rPr>
      <w:rFonts w:ascii="Times New Roman" w:eastAsiaTheme="minorEastAsia" w:hAnsi="Times New Roman" w:cs="Times New Roman"/>
      <w:szCs w:val="24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891E00"/>
    <w:pPr>
      <w:spacing w:after="0" w:line="240" w:lineRule="auto"/>
      <w:ind w:left="1680"/>
    </w:pPr>
    <w:rPr>
      <w:rFonts w:ascii="Times New Roman" w:eastAsiaTheme="minorEastAsia" w:hAnsi="Times New Roman" w:cs="Times New Roman"/>
      <w:szCs w:val="24"/>
      <w:lang w:val="en-US"/>
    </w:rPr>
  </w:style>
  <w:style w:type="paragraph" w:styleId="TOC9">
    <w:name w:val="toc 9"/>
    <w:basedOn w:val="Normal"/>
    <w:next w:val="Normal"/>
    <w:autoRedefine/>
    <w:uiPriority w:val="39"/>
    <w:unhideWhenUsed/>
    <w:rsid w:val="00891E00"/>
    <w:pPr>
      <w:spacing w:after="0" w:line="240" w:lineRule="auto"/>
      <w:ind w:left="1920"/>
    </w:pPr>
    <w:rPr>
      <w:rFonts w:ascii="Times New Roman" w:eastAsiaTheme="minorEastAsia" w:hAnsi="Times New Roman" w:cs="Times New Roman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91E00"/>
  </w:style>
  <w:style w:type="table" w:customStyle="1" w:styleId="PlainTable41">
    <w:name w:val="Plain Table 41"/>
    <w:basedOn w:val="TableNormal"/>
    <w:uiPriority w:val="44"/>
    <w:rsid w:val="00891E0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Web3">
    <w:name w:val="Table Web 3"/>
    <w:basedOn w:val="TableNormal"/>
    <w:uiPriority w:val="99"/>
    <w:rsid w:val="00891E00"/>
    <w:pPr>
      <w:spacing w:line="480" w:lineRule="auto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Emphasis">
    <w:name w:val="Emphasis"/>
    <w:basedOn w:val="DefaultParagraphFont"/>
    <w:uiPriority w:val="20"/>
    <w:qFormat/>
    <w:rsid w:val="00891E00"/>
    <w:rPr>
      <w:i/>
      <w:iCs/>
    </w:rPr>
  </w:style>
  <w:style w:type="character" w:customStyle="1" w:styleId="marknme0tbtic">
    <w:name w:val="marknme0tbtic"/>
    <w:basedOn w:val="DefaultParagraphFont"/>
    <w:rsid w:val="00891E00"/>
  </w:style>
  <w:style w:type="table" w:styleId="LightList">
    <w:name w:val="Light List"/>
    <w:basedOn w:val="TableNormal"/>
    <w:uiPriority w:val="61"/>
    <w:rsid w:val="00891E00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PlainTable42">
    <w:name w:val="Plain Table 42"/>
    <w:basedOn w:val="TableNormal"/>
    <w:uiPriority w:val="99"/>
    <w:rsid w:val="00891E0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91E00"/>
    <w:rPr>
      <w:color w:val="605E5C"/>
      <w:shd w:val="clear" w:color="auto" w:fill="E1DFDD"/>
    </w:rPr>
  </w:style>
  <w:style w:type="paragraph" w:customStyle="1" w:styleId="Pa0">
    <w:name w:val="Pa0"/>
    <w:basedOn w:val="Normal"/>
    <w:next w:val="Normal"/>
    <w:uiPriority w:val="99"/>
    <w:rsid w:val="00891E00"/>
    <w:pPr>
      <w:autoSpaceDE w:val="0"/>
      <w:autoSpaceDN w:val="0"/>
      <w:adjustRightInd w:val="0"/>
      <w:spacing w:after="0" w:line="241" w:lineRule="atLeast"/>
      <w:jc w:val="left"/>
    </w:pPr>
    <w:rPr>
      <w:rFonts w:ascii="Arial" w:hAnsi="Arial" w:cs="Arial"/>
      <w:szCs w:val="24"/>
    </w:rPr>
  </w:style>
  <w:style w:type="character" w:customStyle="1" w:styleId="A1">
    <w:name w:val="A1"/>
    <w:uiPriority w:val="99"/>
    <w:rsid w:val="00891E00"/>
    <w:rPr>
      <w:color w:val="211D1E"/>
      <w:sz w:val="22"/>
      <w:szCs w:val="22"/>
    </w:rPr>
  </w:style>
  <w:style w:type="table" w:customStyle="1" w:styleId="PlainTable43">
    <w:name w:val="Plain Table 43"/>
    <w:basedOn w:val="TableNormal"/>
    <w:uiPriority w:val="44"/>
    <w:rsid w:val="00891E0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41">
    <w:name w:val="List Table 41"/>
    <w:basedOn w:val="TableNormal"/>
    <w:uiPriority w:val="49"/>
    <w:rsid w:val="00891E0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31">
    <w:name w:val="List Table 1 Light - Accent 31"/>
    <w:basedOn w:val="TableNormal"/>
    <w:uiPriority w:val="46"/>
    <w:rsid w:val="00891E0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e24kjd">
    <w:name w:val="e24kjd"/>
    <w:basedOn w:val="DefaultParagraphFont"/>
    <w:rsid w:val="00891E00"/>
  </w:style>
  <w:style w:type="character" w:styleId="HTMLCite">
    <w:name w:val="HTML Cite"/>
    <w:basedOn w:val="DefaultParagraphFont"/>
    <w:uiPriority w:val="99"/>
    <w:semiHidden/>
    <w:unhideWhenUsed/>
    <w:rsid w:val="00891E00"/>
    <w:rPr>
      <w:i/>
      <w:iCs/>
    </w:rPr>
  </w:style>
  <w:style w:type="character" w:customStyle="1" w:styleId="st">
    <w:name w:val="st"/>
    <w:basedOn w:val="DefaultParagraphFont"/>
    <w:rsid w:val="00891E00"/>
  </w:style>
  <w:style w:type="character" w:customStyle="1" w:styleId="f">
    <w:name w:val="f"/>
    <w:basedOn w:val="DefaultParagraphFont"/>
    <w:rsid w:val="00891E00"/>
  </w:style>
  <w:style w:type="character" w:customStyle="1" w:styleId="period">
    <w:name w:val="period"/>
    <w:basedOn w:val="DefaultParagraphFont"/>
    <w:rsid w:val="00891E00"/>
  </w:style>
  <w:style w:type="character" w:customStyle="1" w:styleId="cit">
    <w:name w:val="cit"/>
    <w:basedOn w:val="DefaultParagraphFont"/>
    <w:rsid w:val="00891E00"/>
  </w:style>
  <w:style w:type="character" w:customStyle="1" w:styleId="citation-doi">
    <w:name w:val="citation-doi"/>
    <w:basedOn w:val="DefaultParagraphFont"/>
    <w:rsid w:val="00891E00"/>
  </w:style>
  <w:style w:type="character" w:styleId="FollowedHyperlink">
    <w:name w:val="FollowedHyperlink"/>
    <w:basedOn w:val="DefaultParagraphFont"/>
    <w:uiPriority w:val="99"/>
    <w:semiHidden/>
    <w:unhideWhenUsed/>
    <w:rsid w:val="00891E00"/>
    <w:rPr>
      <w:color w:val="954F72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91E00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891E00"/>
    <w:rPr>
      <w:color w:val="605E5C"/>
      <w:shd w:val="clear" w:color="auto" w:fill="E1DFDD"/>
    </w:rPr>
  </w:style>
  <w:style w:type="paragraph" w:customStyle="1" w:styleId="Default">
    <w:name w:val="Default"/>
    <w:rsid w:val="00891E0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891E00"/>
    <w:rPr>
      <w:color w:val="605E5C"/>
      <w:shd w:val="clear" w:color="auto" w:fill="E1DFDD"/>
    </w:rPr>
  </w:style>
  <w:style w:type="character" w:customStyle="1" w:styleId="secondary-date">
    <w:name w:val="secondary-date"/>
    <w:basedOn w:val="DefaultParagraphFont"/>
    <w:rsid w:val="008E159E"/>
  </w:style>
  <w:style w:type="character" w:customStyle="1" w:styleId="identifier">
    <w:name w:val="identifier"/>
    <w:basedOn w:val="DefaultParagraphFont"/>
    <w:rsid w:val="003E1F1E"/>
  </w:style>
  <w:style w:type="character" w:customStyle="1" w:styleId="id-label">
    <w:name w:val="id-label"/>
    <w:basedOn w:val="DefaultParagraphFont"/>
    <w:rsid w:val="003E1F1E"/>
  </w:style>
  <w:style w:type="character" w:customStyle="1" w:styleId="refseries">
    <w:name w:val="ref__series"/>
    <w:basedOn w:val="DefaultParagraphFont"/>
    <w:rsid w:val="006A22E8"/>
  </w:style>
  <w:style w:type="character" w:customStyle="1" w:styleId="refseriesdate">
    <w:name w:val="ref__seriesdate"/>
    <w:basedOn w:val="DefaultParagraphFont"/>
    <w:rsid w:val="006A22E8"/>
  </w:style>
  <w:style w:type="character" w:customStyle="1" w:styleId="refseriesvolume">
    <w:name w:val="ref__seriesvolume"/>
    <w:basedOn w:val="DefaultParagraphFont"/>
    <w:rsid w:val="006A22E8"/>
  </w:style>
  <w:style w:type="character" w:customStyle="1" w:styleId="refseriespages">
    <w:name w:val="ref__seriespages"/>
    <w:basedOn w:val="DefaultParagraphFont"/>
    <w:rsid w:val="006A22E8"/>
  </w:style>
  <w:style w:type="character" w:styleId="LineNumber">
    <w:name w:val="line number"/>
    <w:basedOn w:val="DefaultParagraphFont"/>
    <w:uiPriority w:val="99"/>
    <w:semiHidden/>
    <w:unhideWhenUsed/>
    <w:rsid w:val="0002550E"/>
  </w:style>
  <w:style w:type="character" w:styleId="UnresolvedMention">
    <w:name w:val="Unresolved Mention"/>
    <w:basedOn w:val="DefaultParagraphFont"/>
    <w:uiPriority w:val="99"/>
    <w:semiHidden/>
    <w:unhideWhenUsed/>
    <w:rsid w:val="004C01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63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4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7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1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7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7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20/10/relationships/intelligence" Target="intelligence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AB21CC-42DA-412B-A1B3-DC79DD3917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0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emke Aggio-Bruce</dc:creator>
  <cp:lastModifiedBy>Kyle Robinson</cp:lastModifiedBy>
  <cp:revision>5</cp:revision>
  <dcterms:created xsi:type="dcterms:W3CDTF">2023-02-21T00:03:00Z</dcterms:created>
  <dcterms:modified xsi:type="dcterms:W3CDTF">2023-02-28T13:49:00Z</dcterms:modified>
</cp:coreProperties>
</file>